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95068" w14:textId="75CA0557" w:rsidR="00BD3A34" w:rsidRPr="001B3B22" w:rsidRDefault="00BD3A34" w:rsidP="00BC417C">
      <w:pPr>
        <w:rPr>
          <w:rFonts w:ascii="Arial" w:hAnsi="Arial"/>
          <w:b/>
          <w:lang w:val="en-GB"/>
        </w:rPr>
      </w:pPr>
      <w:r w:rsidRPr="001B3B22">
        <w:rPr>
          <w:rFonts w:ascii="Arial" w:hAnsi="Arial"/>
          <w:b/>
          <w:lang w:val="en-GB"/>
        </w:rPr>
        <w:t xml:space="preserve">Supplementary Table </w:t>
      </w:r>
      <w:r w:rsidR="00E660F5">
        <w:rPr>
          <w:rFonts w:ascii="Arial" w:hAnsi="Arial"/>
          <w:b/>
          <w:lang w:val="en-GB"/>
        </w:rPr>
        <w:t>S</w:t>
      </w:r>
      <w:r w:rsidR="00536DFA">
        <w:rPr>
          <w:rFonts w:ascii="Arial" w:hAnsi="Arial"/>
          <w:b/>
          <w:lang w:val="en-GB"/>
        </w:rPr>
        <w:t>2</w:t>
      </w:r>
    </w:p>
    <w:p w14:paraId="1C9E8CBC" w14:textId="77777777" w:rsidR="00BD3A34" w:rsidRDefault="00BD3A34" w:rsidP="00BC417C">
      <w:pPr>
        <w:rPr>
          <w:rFonts w:ascii="Arial" w:hAnsi="Arial"/>
          <w:lang w:val="en-GB"/>
        </w:rPr>
      </w:pPr>
    </w:p>
    <w:p w14:paraId="07428695" w14:textId="77777777" w:rsidR="00BD3A34" w:rsidRPr="001B3B22" w:rsidRDefault="00BD3A34" w:rsidP="00BC417C">
      <w:pPr>
        <w:rPr>
          <w:rFonts w:ascii="Arial" w:hAnsi="Arial"/>
          <w:b/>
          <w:lang w:val="en-GB"/>
        </w:rPr>
      </w:pPr>
    </w:p>
    <w:p w14:paraId="1E31C531" w14:textId="77777777" w:rsidR="00BD3A34" w:rsidRPr="001B3B22" w:rsidRDefault="00BD3A34" w:rsidP="00BC417C">
      <w:pPr>
        <w:rPr>
          <w:rFonts w:ascii="Arial" w:hAnsi="Arial"/>
          <w:b/>
          <w:sz w:val="22"/>
          <w:lang w:val="en-GB"/>
        </w:rPr>
      </w:pPr>
    </w:p>
    <w:p w14:paraId="7666B214" w14:textId="77777777" w:rsidR="00BD3A34" w:rsidRPr="001B3B22" w:rsidRDefault="00BD3A34" w:rsidP="00BC417C">
      <w:pPr>
        <w:rPr>
          <w:rFonts w:ascii="Arial" w:hAnsi="Arial"/>
          <w:b/>
          <w:sz w:val="16"/>
          <w:szCs w:val="16"/>
          <w:lang w:val="en-GB"/>
        </w:rPr>
      </w:pPr>
    </w:p>
    <w:tbl>
      <w:tblPr>
        <w:tblW w:w="14459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276"/>
        <w:gridCol w:w="9497"/>
        <w:gridCol w:w="992"/>
        <w:gridCol w:w="142"/>
        <w:gridCol w:w="1276"/>
        <w:gridCol w:w="956"/>
        <w:gridCol w:w="320"/>
      </w:tblGrid>
      <w:tr w:rsidR="00BD3A34" w:rsidRPr="001B3B22" w14:paraId="4EEC3F7F" w14:textId="77777777" w:rsidTr="005D3ACB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A9BD4" w14:textId="77777777" w:rsidR="00BD3A34" w:rsidRPr="001B3B22" w:rsidRDefault="00BD3A34" w:rsidP="00D87A4E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bookmarkStart w:id="0" w:name="OLE_LINK5"/>
            <w:bookmarkStart w:id="1" w:name="OLE_LINK6"/>
            <w:r w:rsidRPr="001B3B22">
              <w:rPr>
                <w:rFonts w:ascii="Verdana" w:hAnsi="Verdana"/>
                <w:b/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09E0" w14:textId="77777777" w:rsidR="00BD3A34" w:rsidRPr="001B3B22" w:rsidRDefault="00BD3A34" w:rsidP="00D87A4E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1B3B22">
              <w:rPr>
                <w:rFonts w:ascii="Verdana" w:hAnsi="Verdana"/>
                <w:b/>
                <w:sz w:val="16"/>
                <w:szCs w:val="16"/>
                <w:lang w:val="en-GB"/>
              </w:rPr>
              <w:t>Genenam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CCBDD" w14:textId="77777777" w:rsidR="00BD3A34" w:rsidRPr="001B3B22" w:rsidRDefault="00BD3A34" w:rsidP="005D3ACB">
            <w:pPr>
              <w:ind w:left="-44" w:hanging="141"/>
              <w:jc w:val="center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B3B22">
              <w:rPr>
                <w:rFonts w:ascii="Verdana" w:hAnsi="Verdana"/>
                <w:b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5AFEE" w14:textId="77777777" w:rsidR="00BD3A34" w:rsidRPr="001B3B22" w:rsidRDefault="00BD3A34" w:rsidP="005D3ACB">
            <w:pPr>
              <w:ind w:left="-44" w:firstLine="108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B3B22">
              <w:rPr>
                <w:rFonts w:ascii="Verdana" w:hAnsi="Verdana"/>
                <w:b/>
                <w:sz w:val="16"/>
                <w:szCs w:val="16"/>
                <w:lang w:val="en-GB"/>
              </w:rPr>
              <w:t>13A7/13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B24B6" w14:textId="77777777" w:rsidR="00BD3A34" w:rsidRPr="001B3B22" w:rsidRDefault="00BD3A34" w:rsidP="005D3ACB">
            <w:pPr>
              <w:ind w:left="-44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1B3B22">
              <w:rPr>
                <w:rFonts w:ascii="Verdana" w:hAnsi="Verdana"/>
                <w:b/>
                <w:sz w:val="16"/>
                <w:szCs w:val="16"/>
                <w:lang w:val="en-GB"/>
              </w:rPr>
              <w:t>13R7/13N</w:t>
            </w:r>
          </w:p>
        </w:tc>
      </w:tr>
      <w:tr w:rsidR="00BD3A34" w:rsidRPr="001B3B22" w14:paraId="0FDFC2F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CBBC2" w14:textId="77777777" w:rsidR="00BD3A34" w:rsidRPr="001B3B22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EC67" w14:textId="77777777" w:rsidR="00BD3A34" w:rsidRPr="001B3B22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8E69D" w14:textId="77777777" w:rsidR="00BD3A34" w:rsidRPr="001B3B22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3DB8C" w14:textId="77777777" w:rsidR="00BD3A34" w:rsidRPr="001B3B22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A3A69" w14:textId="77777777" w:rsidR="00BD3A34" w:rsidRPr="001B3B22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64A7AA5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711BD" w14:textId="77777777" w:rsidR="00BD3A34" w:rsidRPr="00503E30" w:rsidRDefault="00BD3A34" w:rsidP="00D87A4E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463E" w14:textId="77777777" w:rsidR="00BD3A34" w:rsidRPr="00503E30" w:rsidRDefault="00BD3A34" w:rsidP="008D0E60">
            <w:pPr>
              <w:ind w:left="-407" w:firstLine="407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39669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E047A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E76FD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06B025C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FA58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3e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DE0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nky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nd armadillo repeat containing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nka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) transcript variant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6BAC" w14:textId="563F3E3C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45BE2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5C1F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5</w:t>
            </w:r>
          </w:p>
        </w:tc>
      </w:tr>
      <w:tr w:rsidR="00BD3A34" w:rsidRPr="001B3B22" w14:paraId="4B03494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5605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3b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B8E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entrosoma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76 (cep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F2A18" w14:textId="5AF321CF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EDE4B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2BB96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2</w:t>
            </w:r>
          </w:p>
        </w:tc>
      </w:tr>
      <w:tr w:rsidR="00BD3A34" w:rsidRPr="001B3B22" w14:paraId="5869F7BF" w14:textId="77777777" w:rsidTr="005D3ACB">
        <w:trPr>
          <w:gridAfter w:val="1"/>
          <w:wAfter w:w="320" w:type="dxa"/>
          <w:trHeight w:val="2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DFB5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4h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FD8F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luste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complement lysis inhibitor SP-4040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ulfated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ycoprotein 2 testosterone-repressed prostate message 2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polip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J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lu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3B447" w14:textId="63BE3287" w:rsidR="00BD3A34" w:rsidRPr="00503E30" w:rsidRDefault="00805B05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7F03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85C4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91</w:t>
            </w:r>
          </w:p>
        </w:tc>
      </w:tr>
      <w:tr w:rsidR="00BD3A34" w:rsidRPr="001B3B22" w14:paraId="46DE064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24B4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i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BE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ynamin 1-like (dnm1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BC6E4" w14:textId="04012151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9CEE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397C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6</w:t>
            </w:r>
          </w:p>
        </w:tc>
      </w:tr>
      <w:tr w:rsidR="00BD3A34" w:rsidRPr="001B3B22" w14:paraId="34977C6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4203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m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EE4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ynamin 2 (dn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686F0" w14:textId="3E0DA183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3A145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EA61C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6</w:t>
            </w:r>
          </w:p>
        </w:tc>
      </w:tr>
      <w:tr w:rsidR="00BD3A34" w:rsidRPr="001B3B22" w14:paraId="2E4D4F4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C5B8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d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0BC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similar to alpha-tubulin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isotyp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-alpha-2 (MGC1714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DF683" w14:textId="6DB418DC" w:rsidR="00BD3A34" w:rsidRPr="00503E30" w:rsidRDefault="00805B05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6C6EB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A2295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20</w:t>
            </w:r>
          </w:p>
        </w:tc>
      </w:tr>
      <w:tr w:rsidR="00BD3A34" w:rsidRPr="001B3B22" w14:paraId="3725959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608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d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52D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nky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3 (LOC7946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2B610" w14:textId="2CBCE82A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F4C1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7FF99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79</w:t>
            </w:r>
          </w:p>
        </w:tc>
      </w:tr>
      <w:tr w:rsidR="00BD3A34" w:rsidRPr="001B3B22" w14:paraId="0624C8A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8387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1l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F89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nky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epeat and SOCS box-containing 14 (LOC5667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8E65" w14:textId="4A359584" w:rsidR="00BD3A34" w:rsidRPr="00503E30" w:rsidRDefault="00805B05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2899D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62C79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10</w:t>
            </w:r>
          </w:p>
        </w:tc>
      </w:tr>
      <w:tr w:rsidR="00BD3A34" w:rsidRPr="001B3B22" w14:paraId="31C4DA0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3102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e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8AD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similar to dedicator of cytokinesis 8 (Dock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0630C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48526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0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C8B7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16</w:t>
            </w:r>
          </w:p>
        </w:tc>
      </w:tr>
      <w:tr w:rsidR="00BD3A34" w:rsidRPr="001B3B22" w14:paraId="559CCE2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C948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b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1CE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esm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LOC5674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30C40" w14:textId="76375F9B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9E0B9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EDB38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82</w:t>
            </w:r>
          </w:p>
        </w:tc>
      </w:tr>
      <w:tr w:rsidR="00BD3A34" w:rsidRPr="001B3B22" w14:paraId="3133EE0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DB41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c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BA5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icrofibrilla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associated protein 4 (LOC1000074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7084D" w14:textId="6C53F2D2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66AAF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78707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02</w:t>
            </w:r>
          </w:p>
        </w:tc>
      </w:tr>
      <w:tr w:rsidR="00BD3A34" w:rsidRPr="001B3B22" w14:paraId="798FDDC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EB41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b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CFB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icrofibrilla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associated protein 4 (LOC1000075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16963" w14:textId="24C2261D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4F22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B81D0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5</w:t>
            </w:r>
          </w:p>
        </w:tc>
      </w:tr>
      <w:tr w:rsidR="00BD3A34" w:rsidRPr="001B3B22" w14:paraId="57504AB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B231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5p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B58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similar to microtubule associated serine/threonine kinase 3 (LOC5593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6B30A" w14:textId="0639631C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F6CE9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1FE2A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38</w:t>
            </w:r>
          </w:p>
        </w:tc>
      </w:tr>
      <w:tr w:rsidR="00BD3A34" w:rsidRPr="001B3B22" w14:paraId="66AA8AF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FA7A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7o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67B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microtubule associated serine/threonine kinase family member 4 (LOC79515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E837E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75DB3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28F91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810</w:t>
            </w:r>
          </w:p>
        </w:tc>
      </w:tr>
      <w:tr w:rsidR="00BD3A34" w:rsidRPr="001B3B22" w14:paraId="75E40B3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1DEA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3b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6E7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similar to microtubule-associated protein 1 A (LOC7975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36A82" w14:textId="0E78747C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9C070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85FE7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8</w:t>
            </w:r>
          </w:p>
        </w:tc>
      </w:tr>
      <w:tr w:rsidR="00BD3A34" w:rsidRPr="001B3B22" w14:paraId="1CB4F5E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019B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o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A94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tocadhe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2A3 (LOC1000004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95DBD" w14:textId="6E8DB78F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DFE0B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7B26D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6</w:t>
            </w:r>
          </w:p>
        </w:tc>
      </w:tr>
      <w:tr w:rsidR="00BD3A34" w:rsidRPr="001B3B22" w14:paraId="54247EE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ABE3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244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C07D8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5935B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2D223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38F1C77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24427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Differentiation and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5FEE8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0EEEA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A3850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6FCA6C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4056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o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2A2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g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ine homolog 1 (C.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legan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) (egln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D8C3B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99584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9B9DF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18</w:t>
            </w:r>
          </w:p>
        </w:tc>
      </w:tr>
      <w:tr w:rsidR="00BD3A34" w:rsidRPr="001B3B22" w14:paraId="3B67857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8245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3f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396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omeo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ox C6a (hoxc6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13048" w14:textId="4E463D2A" w:rsidR="00BD3A34" w:rsidRPr="00503E30" w:rsidRDefault="00805B05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5FF2A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AD343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04</w:t>
            </w:r>
          </w:p>
        </w:tc>
      </w:tr>
      <w:tr w:rsidR="00BD3A34" w:rsidRPr="001B3B22" w14:paraId="06C1F40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8BF3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n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5A4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omeo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ox C9a (hoxc9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11417" w14:textId="0703A90B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C8136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B9B4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9</w:t>
            </w:r>
          </w:p>
        </w:tc>
      </w:tr>
      <w:tr w:rsidR="00BD3A34" w:rsidRPr="001B3B22" w14:paraId="763A1C4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A740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1f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E3B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omeo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ox C10a (hoxc10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E602" w14:textId="5C6F624B" w:rsidR="00BD3A34" w:rsidRPr="00503E30" w:rsidRDefault="002953D3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99E3C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856E3" w14:textId="77777777" w:rsidR="00BD3A34" w:rsidRPr="00503E30" w:rsidRDefault="00BD3A34" w:rsidP="005D3ACB">
            <w:pPr>
              <w:ind w:left="-44"/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0</w:t>
            </w:r>
          </w:p>
        </w:tc>
      </w:tr>
      <w:tr w:rsidR="00BD3A34" w:rsidRPr="001B3B22" w14:paraId="5846DA9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CAE0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7a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5C4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edgling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LOC5627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C78D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5A02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11A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4</w:t>
            </w:r>
          </w:p>
        </w:tc>
      </w:tr>
      <w:tr w:rsidR="00BD3A34" w:rsidRPr="001B3B22" w14:paraId="265D814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D179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5p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E1C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osteoblast differentiation promoting factor protein (LOC5631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5D09B" w14:textId="74197E6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0BC6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96D9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5</w:t>
            </w:r>
          </w:p>
        </w:tc>
      </w:tr>
      <w:tr w:rsidR="00BD3A34" w:rsidRPr="001B3B22" w14:paraId="7D6CF6C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5A20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n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2F4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leckst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omology domain containing family A member 6 (LOC56876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081F1" w14:textId="7F7FA44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601D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2A3A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29</w:t>
            </w:r>
          </w:p>
        </w:tc>
      </w:tr>
      <w:tr w:rsidR="00BD3A34" w:rsidRPr="001B3B22" w14:paraId="4952C7D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3806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p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39C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on of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evenles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omolog 2 (LOC56167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03866" w14:textId="3904E2A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0937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64A7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11</w:t>
            </w:r>
          </w:p>
        </w:tc>
      </w:tr>
      <w:tr w:rsidR="00BD3A34" w:rsidRPr="001B3B22" w14:paraId="005EFA6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84C9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d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CEB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vascular endothelial growth factor Ab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vegfa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C189E" w14:textId="1CBD3ABB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947B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5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0AA3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1</w:t>
            </w:r>
          </w:p>
        </w:tc>
      </w:tr>
      <w:tr w:rsidR="00BD3A34" w:rsidRPr="001B3B22" w14:paraId="65AF579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986B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h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8B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betacellul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pidermal growth factor family member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bt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5E34A" w14:textId="0EC24CD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D7DD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0EFE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38</w:t>
            </w:r>
          </w:p>
        </w:tc>
      </w:tr>
      <w:tr w:rsidR="00BD3A34" w:rsidRPr="001B3B22" w14:paraId="3056C5D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109F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F9B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4733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40D1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739F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BFBD9C5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F19E08" w14:textId="77777777" w:rsidR="00BD3A34" w:rsidRPr="00503E30" w:rsidRDefault="00BD3A34" w:rsidP="00CE4B0D">
            <w:pPr>
              <w:keepNext/>
              <w:rPr>
                <w:rFonts w:ascii="Verdana" w:hAnsi="Verdana"/>
                <w:sz w:val="16"/>
                <w:szCs w:val="16"/>
                <w:lang w:val="en-GB"/>
              </w:rPr>
            </w:pPr>
            <w:bookmarkStart w:id="2" w:name="_GoBack" w:colFirst="0" w:colLast="0"/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lastRenderedPageBreak/>
              <w:t>Intermediary and 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85E3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33E7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151C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1274C10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E5288" w14:textId="77777777" w:rsidR="00BD3A34" w:rsidRPr="00503E30" w:rsidRDefault="00BD3A34" w:rsidP="00CE4B0D">
            <w:pPr>
              <w:keepNext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e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D78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reatine kinase brain b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kb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9A272" w14:textId="45303CA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DD0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1722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37</w:t>
            </w:r>
          </w:p>
        </w:tc>
      </w:tr>
      <w:bookmarkEnd w:id="2"/>
      <w:tr w:rsidR="00BD3A34" w:rsidRPr="001B3B22" w14:paraId="18A728E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EA76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1i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DD2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reatine kinase mitochondrial 1 (ckmt1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A017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7A85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3127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57</w:t>
            </w:r>
          </w:p>
        </w:tc>
      </w:tr>
      <w:tr w:rsidR="00BD3A34" w:rsidRPr="001B3B22" w14:paraId="0A930A0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A0EE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3k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531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reatine kinase mitochondrial 2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arcomer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(ckmt2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08881" w14:textId="4831613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1983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8C67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40</w:t>
            </w:r>
          </w:p>
        </w:tc>
      </w:tr>
      <w:tr w:rsidR="00BD3A34" w:rsidRPr="001B3B22" w14:paraId="1E5EA27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4113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o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76E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reatine kinase muscle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km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C4DAB" w14:textId="10F0440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C531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D700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43</w:t>
            </w:r>
          </w:p>
        </w:tc>
      </w:tr>
      <w:tr w:rsidR="00BD3A34" w:rsidRPr="001B3B22" w14:paraId="116B211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C843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d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97B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ytochrome b-245 beta polypeptide (chronic granulomatous disease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yb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DF783" w14:textId="79247DA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D20A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9714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49</w:t>
            </w:r>
          </w:p>
        </w:tc>
      </w:tr>
      <w:tr w:rsidR="00BD3A34" w:rsidRPr="001B3B22" w14:paraId="70EB988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010B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f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F302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olocytochrom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 synthas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cc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61310" w14:textId="1A906C53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64C0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005C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9</w:t>
            </w:r>
          </w:p>
        </w:tc>
      </w:tr>
      <w:tr w:rsidR="00BD3A34" w:rsidRPr="001B3B22" w14:paraId="279DA8B9" w14:textId="77777777" w:rsidTr="005D3ACB">
        <w:trPr>
          <w:gridAfter w:val="1"/>
          <w:wAfter w:w="320" w:type="dxa"/>
          <w:trHeight w:val="4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6A9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f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450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locase of inner mitochondrial membrane 17 homolog A (yeast) (timm17a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31C21" w14:textId="541AF644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E2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335A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2</w:t>
            </w:r>
          </w:p>
        </w:tc>
      </w:tr>
      <w:tr w:rsidR="00BD3A34" w:rsidRPr="001B3B22" w14:paraId="7F5DF51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E9A5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2a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0E3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aldolase a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fructose-bisphosph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aldoa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E6C48" w14:textId="5E04FEF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CD10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B252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70</w:t>
            </w:r>
          </w:p>
        </w:tc>
      </w:tr>
      <w:tr w:rsidR="00BD3A34" w:rsidRPr="001B3B22" w14:paraId="3CF1734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0EAC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c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590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aldolase a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fructose-bisphosph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b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aldoa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2B2F0" w14:textId="49CC344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77BC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44BE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67</w:t>
            </w:r>
          </w:p>
        </w:tc>
      </w:tr>
      <w:tr w:rsidR="00BD3A34" w:rsidRPr="001B3B22" w14:paraId="5F2E8CC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03CC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0b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087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dolase c fructose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bisphosph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lik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ldoc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A82B8" w14:textId="60EB42A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5A8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D562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32</w:t>
            </w:r>
          </w:p>
        </w:tc>
      </w:tr>
      <w:tr w:rsidR="00BD3A34" w:rsidRPr="001B3B22" w14:paraId="564A331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C79A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c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D13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nolase 3 (beta muscle) (eno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0AF2D" w14:textId="12675F9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D31C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BA51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0</w:t>
            </w:r>
          </w:p>
        </w:tc>
      </w:tr>
      <w:tr w:rsidR="00BD3A34" w:rsidRPr="001B3B22" w14:paraId="31006D5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7906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3i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10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yceraldehyde-3-phosphate dehydrogenase (gapdh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CB721" w14:textId="4E795663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A5B6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2811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12</w:t>
            </w:r>
          </w:p>
        </w:tc>
      </w:tr>
      <w:tr w:rsidR="00BD3A34" w:rsidRPr="001B3B22" w14:paraId="2E3E0D3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F457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7i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120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hosphoglycerate kinase 1 (pgk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7D0A3" w14:textId="6BCBAB7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BC4F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144E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89</w:t>
            </w:r>
          </w:p>
        </w:tc>
      </w:tr>
      <w:tr w:rsidR="00BD3A34" w:rsidRPr="001B3B22" w14:paraId="660A7F0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DE0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a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C3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iosephosphate isomerase 1b (tpi1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F5883" w14:textId="7F0B1DB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3836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591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36</w:t>
            </w:r>
          </w:p>
        </w:tc>
      </w:tr>
      <w:tr w:rsidR="00BD3A34" w:rsidRPr="001B3B22" w14:paraId="1FDBFF9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807C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4l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68F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-acylglycerol-3-phosphate O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yl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9 (agpat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8951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D664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8BB0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36</w:t>
            </w:r>
          </w:p>
        </w:tc>
      </w:tr>
      <w:tr w:rsidR="00BD3A34" w:rsidRPr="001B3B22" w14:paraId="19039B9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8399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6n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110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minolevulin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elta-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ynthet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alas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2C7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A36D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0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74BC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0</w:t>
            </w:r>
          </w:p>
        </w:tc>
      </w:tr>
      <w:tr w:rsidR="00BD3A34" w:rsidRPr="001B3B22" w14:paraId="0D81D02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4B89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m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20D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glutamate-ammoni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ligas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glutam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synth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)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glul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70490" w14:textId="23682CD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6CDD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3C6E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6</w:t>
            </w:r>
          </w:p>
        </w:tc>
      </w:tr>
      <w:tr w:rsidR="00BD3A34" w:rsidRPr="001B3B22" w14:paraId="4527A3B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A376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2g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A48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utamic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oxaloacet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aminase 1 soluble (got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12377" w14:textId="58B14F1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A643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2B57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20</w:t>
            </w:r>
          </w:p>
        </w:tc>
      </w:tr>
      <w:tr w:rsidR="00BD3A34" w:rsidRPr="001B3B22" w14:paraId="3F23B4E0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174E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e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D92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utamic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oxaloacet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aminase 2a mitochondrial (aspartate aminotransferase 2) (got2a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12302" w14:textId="3D3E884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8DC2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237C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93</w:t>
            </w:r>
          </w:p>
        </w:tc>
      </w:tr>
      <w:tr w:rsidR="00BD3A34" w:rsidRPr="001B3B22" w14:paraId="3E7926C3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EC37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j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F6F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utamic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oxaloacet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aminase 2b mitochondrial (aspartate aminotransferase 2) (got2b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AE939" w14:textId="52A05E5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20FD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686A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97</w:t>
            </w:r>
          </w:p>
        </w:tc>
      </w:tr>
      <w:tr w:rsidR="00BD3A34" w:rsidRPr="001B3B22" w14:paraId="4FA4ACA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0DC1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0f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ECC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ypoxanthin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oribosyl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hprt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03028" w14:textId="3E54ACE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472A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E6D5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0</w:t>
            </w:r>
          </w:p>
        </w:tc>
      </w:tr>
      <w:tr w:rsidR="00BD3A34" w:rsidRPr="001B3B22" w14:paraId="04C00CF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1079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f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31A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ositol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yo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)-1(or 4)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onophosphat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impa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97D68" w14:textId="449EFD5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CB8E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F342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08</w:t>
            </w:r>
          </w:p>
        </w:tc>
      </w:tr>
      <w:tr w:rsidR="00BD3A34" w:rsidRPr="001B3B22" w14:paraId="484C73F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E28E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e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446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lactate dehydrogenase B4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ldh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EB6C8" w14:textId="51F7C1F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6DE7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048F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3</w:t>
            </w:r>
          </w:p>
        </w:tc>
      </w:tr>
      <w:tr w:rsidR="00BD3A34" w:rsidRPr="001B3B22" w14:paraId="6F05D70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8A53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2d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FF7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alic enzyme 1 NADP(+)-dependent cytosolic (me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2E221" w14:textId="54ABEB5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9CF6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4E5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61</w:t>
            </w:r>
          </w:p>
        </w:tc>
      </w:tr>
      <w:tr w:rsidR="00BD3A34" w:rsidRPr="001B3B22" w14:paraId="1053A09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6AC1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3m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B18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ethionin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ulfoxid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eductase B3 (msrb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8251D" w14:textId="11685139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4B5A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9CB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773</w:t>
            </w:r>
          </w:p>
        </w:tc>
      </w:tr>
      <w:tr w:rsidR="00BD3A34" w:rsidRPr="001B3B22" w14:paraId="6985DAAC" w14:textId="77777777" w:rsidTr="005D3ACB">
        <w:trPr>
          <w:gridAfter w:val="1"/>
          <w:wAfter w:w="320" w:type="dxa"/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3DDF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f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961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O-linked N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etylglucosam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lcNA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UDP-N-acetylglucosamine:polypeptide-N-acetylglucosaminy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ogt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transcript variant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97A2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F022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36F6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852</w:t>
            </w:r>
          </w:p>
        </w:tc>
      </w:tr>
      <w:tr w:rsidR="00BD3A34" w:rsidRPr="001B3B22" w14:paraId="4DA42B6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2D5E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5l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859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arginin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ethyl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prmt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3D1CB" w14:textId="33C7725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438F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9CB2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16</w:t>
            </w:r>
          </w:p>
        </w:tc>
      </w:tr>
      <w:tr w:rsidR="00BD3A34" w:rsidRPr="001B3B22" w14:paraId="0C5031B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2E9A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o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E16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yrroline-5-carboxylate reductase 1 (zgc:731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9791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87D6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F4B1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0</w:t>
            </w:r>
          </w:p>
        </w:tc>
      </w:tr>
      <w:tr w:rsidR="00BD3A34" w:rsidRPr="001B3B22" w14:paraId="1E5F6E4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0B4B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i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ABE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ransaldo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taldo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C3ABF" w14:textId="3718973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6810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135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69</w:t>
            </w:r>
          </w:p>
        </w:tc>
      </w:tr>
      <w:tr w:rsidR="00BD3A34" w:rsidRPr="001B3B22" w14:paraId="5A487AA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6A82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c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F05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PREDICTED:  amylo-1 6-glucosidase 4-alpha-glucanotransferas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ag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B229D" w14:textId="19F4D5F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B9A0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1EDB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08</w:t>
            </w:r>
          </w:p>
        </w:tc>
      </w:tr>
      <w:tr w:rsidR="00BD3A34" w:rsidRPr="001B3B22" w14:paraId="5356AC8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5A93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8o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63D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novel protein similar to vertebrat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iacylglycero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kinase beta 90kDa (DGKB) (LOC56772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4673F" w14:textId="2D19429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9D4C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37CC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4</w:t>
            </w:r>
          </w:p>
        </w:tc>
      </w:tr>
      <w:tr w:rsidR="00BD3A34" w:rsidRPr="001B3B22" w14:paraId="01004BA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5361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3j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1C8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rylsulfat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 (LOC5637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AD4D7" w14:textId="2C9E193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3EA4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EE1F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12</w:t>
            </w:r>
          </w:p>
        </w:tc>
      </w:tr>
      <w:tr w:rsidR="00BD3A34" w:rsidRPr="001B3B22" w14:paraId="2546C0B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2131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5p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1F2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glycogen synthase kinase 3 beta (LOC55788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BAB16" w14:textId="22765D9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F410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DD7A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80</w:t>
            </w:r>
          </w:p>
        </w:tc>
      </w:tr>
      <w:tr w:rsidR="00BD3A34" w:rsidRPr="001B3B22" w14:paraId="4D73B1E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B016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k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574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alate dehydrogenase 1a NAD (soluble) (mdh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B021E" w14:textId="0BAB0043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D076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131E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05</w:t>
            </w:r>
          </w:p>
        </w:tc>
      </w:tr>
      <w:tr w:rsidR="00BD3A34" w:rsidRPr="001B3B22" w14:paraId="2DF6307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C95A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14m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097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alate dehydrogenase 1b NAD (soluble) (mdh1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A15F8" w14:textId="3D606E5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993D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8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9D3F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4</w:t>
            </w:r>
          </w:p>
        </w:tc>
      </w:tr>
      <w:tr w:rsidR="00BD3A34" w:rsidRPr="001B3B22" w14:paraId="484F7CD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DBE0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j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4EB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3-ketodihydrosphingosine reductas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kds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79399" w14:textId="7267C743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6305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A738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24</w:t>
            </w:r>
          </w:p>
        </w:tc>
      </w:tr>
      <w:tr w:rsidR="00BD3A34" w:rsidRPr="001B3B22" w14:paraId="5CB46D1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4A8F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p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887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lysocardiolip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yltransf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lycat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70A8E" w14:textId="468DFC3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CD4D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CE04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5</w:t>
            </w:r>
          </w:p>
        </w:tc>
      </w:tr>
      <w:tr w:rsidR="00BD3A34" w:rsidRPr="001B3B22" w14:paraId="46FAE512" w14:textId="77777777" w:rsidTr="005D3ACB">
        <w:trPr>
          <w:gridAfter w:val="1"/>
          <w:wAfter w:w="320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9E3C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4n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14:paraId="2C33E3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similar to Phospholipase D1 (PLD 1) (Choline phosphatase 1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atidylcholine-hydrolyzing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hospholipase D1) (hPLD1) (LOC7992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38F35" w14:textId="00A16E4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B9D1B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F8E8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2</w:t>
            </w:r>
          </w:p>
        </w:tc>
      </w:tr>
      <w:tr w:rsidR="00BD3A34" w:rsidRPr="001B3B22" w14:paraId="218D06D5" w14:textId="77777777" w:rsidTr="005D3ACB">
        <w:trPr>
          <w:gridAfter w:val="1"/>
          <w:wAfter w:w="320" w:type="dxa"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2C7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m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A9F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hospholipase DDHD2 (DDHD domain-containing protein 2) (SAM WWE and DDHD domain-containing protein 1) (LOC5657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58302" w14:textId="3889882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FBD7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555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12</w:t>
            </w:r>
          </w:p>
        </w:tc>
      </w:tr>
      <w:tr w:rsidR="00BD3A34" w:rsidRPr="001B3B22" w14:paraId="646F6ED1" w14:textId="77777777" w:rsidTr="005D3ACB">
        <w:trPr>
          <w:gridAfter w:val="1"/>
          <w:wAfter w:w="320" w:type="dxa"/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BE73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f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91B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 synthase H+ transporting mitochondrial F0 complex subunit c (subunit 9) (atp5g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CAD56" w14:textId="7B09539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29B4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ACC6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48</w:t>
            </w:r>
          </w:p>
        </w:tc>
      </w:tr>
      <w:tr w:rsidR="00BD3A34" w:rsidRPr="001B3B22" w14:paraId="32C3CFAF" w14:textId="77777777" w:rsidTr="005D3ACB">
        <w:trPr>
          <w:gridAfter w:val="1"/>
          <w:wAfter w:w="320" w:type="dxa"/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B300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2j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554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 synthase H+ transporting mitochondrial F1 complex alpha subunit 1 cardiac muscle (atp5a1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E5AFD" w14:textId="33C04EA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58AF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093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75</w:t>
            </w:r>
          </w:p>
        </w:tc>
      </w:tr>
      <w:tr w:rsidR="00BD3A34" w:rsidRPr="001B3B22" w14:paraId="58E5DAF5" w14:textId="77777777" w:rsidTr="005D3ACB">
        <w:trPr>
          <w:gridAfter w:val="1"/>
          <w:wAfter w:w="320" w:type="dxa"/>
          <w:trHeight w:val="4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331B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l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C5E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 synthase H+ transporting mitochondrial F1 complex gamma polypeptide 1 (atp5c1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EEE47" w14:textId="45FA6CD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7F3B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D3F6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7</w:t>
            </w:r>
          </w:p>
        </w:tc>
      </w:tr>
      <w:tr w:rsidR="00BD3A34" w:rsidRPr="001B3B22" w14:paraId="60724161" w14:textId="77777777" w:rsidTr="005D3ACB">
        <w:trPr>
          <w:gridAfter w:val="1"/>
          <w:wAfter w:w="320" w:type="dxa"/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DDE1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9d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FB1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 synthase H+ transporting mitochondrial F1 complex O subunit (atp5o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290AB" w14:textId="34F5410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4D3A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790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59</w:t>
            </w:r>
          </w:p>
        </w:tc>
      </w:tr>
      <w:tr w:rsidR="00BD3A34" w:rsidRPr="001B3B22" w14:paraId="5620140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30F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g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B60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OX16 cytochrome c oxidase assembly homolog (S.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erevisia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(cox1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069D5" w14:textId="1A9EA0F1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9062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E67C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38</w:t>
            </w:r>
          </w:p>
        </w:tc>
      </w:tr>
      <w:tr w:rsidR="00BD3A34" w:rsidRPr="001B3B22" w14:paraId="0E18245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E6A5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n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DB0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isocitr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ehydrogenase 2 (NADP+) mitochondrial (idh2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D66F4" w14:textId="6404ADE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3615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9A0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0</w:t>
            </w:r>
          </w:p>
        </w:tc>
      </w:tr>
      <w:tr w:rsidR="00BD3A34" w:rsidRPr="001B3B22" w14:paraId="024DF564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5BF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e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7CD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ATP synthase H+ transporting mitochondrial F0 complex subunit c (subunit 9) (LOC79884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ACAE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5F41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265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398</w:t>
            </w:r>
          </w:p>
        </w:tc>
      </w:tr>
      <w:tr w:rsidR="00BD3A34" w:rsidRPr="001B3B22" w14:paraId="48C1254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BAEC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D040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F609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8467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ED2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2BF9659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BF31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Muscle structure and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114A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353D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3556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D3517C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7B6F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o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1F08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n alpha 2 smooth muscle aorta (acta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52EA1" w14:textId="207DC88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AAA3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FA2C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6</w:t>
            </w:r>
          </w:p>
        </w:tc>
      </w:tr>
      <w:tr w:rsidR="00BD3A34" w:rsidRPr="001B3B22" w14:paraId="5286180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E9CB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h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F2F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pha-tropomyos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pm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EBE47" w14:textId="7035614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68DB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8BE3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36</w:t>
            </w:r>
          </w:p>
        </w:tc>
      </w:tr>
      <w:tr w:rsidR="00BD3A34" w:rsidRPr="001B3B22" w14:paraId="0402C5D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57C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g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27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RP3 actin-related protein 3 homolog (yeast) (actr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9C117" w14:textId="1FF85F1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15DB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5A8A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9</w:t>
            </w:r>
          </w:p>
        </w:tc>
      </w:tr>
      <w:tr w:rsidR="00BD3A34" w:rsidRPr="001B3B22" w14:paraId="1E1BD01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D6A8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p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970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ase Ca++ transporting cardiac muscle slow twitch 2a (atp2a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913C2" w14:textId="2AE4DEB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7D6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596E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03</w:t>
            </w:r>
          </w:p>
        </w:tc>
      </w:tr>
      <w:tr w:rsidR="00BD3A34" w:rsidRPr="001B3B22" w14:paraId="4C1FEA4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B2C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0n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119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ase Ca++ transporting plasma membrane 4 (atp2b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8740" w14:textId="235C476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B815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D86F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9</w:t>
            </w:r>
          </w:p>
        </w:tc>
      </w:tr>
      <w:tr w:rsidR="00BD3A34" w:rsidRPr="001B3B22" w14:paraId="1C9BF00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B8E5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1f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A2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TPase Na+/K+ transporting beta 2a polypeptide (atp1b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D6FCB" w14:textId="3A12DF64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6714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3680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71</w:t>
            </w:r>
          </w:p>
        </w:tc>
      </w:tr>
      <w:tr w:rsidR="00BD3A34" w:rsidRPr="001B3B22" w14:paraId="588206E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4EC1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8g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8E7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a1 globin like (ba1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229FD" w14:textId="4C3FD3A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1BDC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B5B1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97</w:t>
            </w:r>
          </w:p>
        </w:tc>
      </w:tr>
      <w:tr w:rsidR="00BD3A34" w:rsidRPr="001B3B22" w14:paraId="1083121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F907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1b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79E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actin2 (bactin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E733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80EE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FA32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78</w:t>
            </w:r>
          </w:p>
        </w:tc>
      </w:tr>
      <w:tr w:rsidR="00BD3A34" w:rsidRPr="001B3B22" w14:paraId="4462BE1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8FC8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d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A58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pping protein (actin filament) muscle Z-line bet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apz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707C2" w14:textId="7DF51D76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5D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E5C9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41</w:t>
            </w:r>
          </w:p>
        </w:tc>
      </w:tr>
      <w:tr w:rsidR="00BD3A34" w:rsidRPr="001B3B22" w14:paraId="517A3BC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3126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0g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E7E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ofil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2 like (cfl2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AFF2D" w14:textId="0F006EE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C4A0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098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66</w:t>
            </w:r>
          </w:p>
        </w:tc>
      </w:tr>
      <w:tr w:rsidR="00BD3A34" w:rsidRPr="001B3B22" w14:paraId="7ED5E68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4559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2k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D42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oron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n binding protein 2A (coro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E9749" w14:textId="552843D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EB16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9574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44</w:t>
            </w:r>
          </w:p>
        </w:tc>
      </w:tr>
      <w:tr w:rsidR="00BD3A34" w:rsidRPr="001B3B22" w14:paraId="4B9C104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8C70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p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C54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ynact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a (dctn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58F0F" w14:textId="03AF94F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E10D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99CA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2</w:t>
            </w:r>
          </w:p>
        </w:tc>
      </w:tr>
      <w:tr w:rsidR="00BD3A34" w:rsidRPr="001B3B22" w14:paraId="0DEDECE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A7C6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l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E6E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yoglob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E9B3E" w14:textId="32A7822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6532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0801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76</w:t>
            </w:r>
          </w:p>
        </w:tc>
      </w:tr>
      <w:tr w:rsidR="00BD3A34" w:rsidRPr="001B3B22" w14:paraId="41C71D0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66D3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g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27F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yosin binding protein C cardiac (mybpc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EAC68" w14:textId="1AD0387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8F9C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34B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41</w:t>
            </w:r>
          </w:p>
        </w:tc>
      </w:tr>
      <w:tr w:rsidR="00BD3A34" w:rsidRPr="001B3B22" w14:paraId="79B1C33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2440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i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A53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yosin light polypeptide 2 skeletal muscle (mylz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84085" w14:textId="38ABF1F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017F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43CE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4</w:t>
            </w:r>
          </w:p>
        </w:tc>
      </w:tr>
      <w:tr w:rsidR="00BD3A34" w:rsidRPr="001B3B22" w14:paraId="387BE44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ABF2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a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924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yosin light polypeptide 9 like (myl9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CE72B" w14:textId="6D15E833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D1EA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07A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1</w:t>
            </w:r>
          </w:p>
        </w:tc>
      </w:tr>
      <w:tr w:rsidR="00BD3A34" w:rsidRPr="001B3B22" w14:paraId="706E20E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1DB6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3e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B7B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thymos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pha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tma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2EBFF" w14:textId="6C87132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488A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B41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47</w:t>
            </w:r>
          </w:p>
        </w:tc>
      </w:tr>
      <w:tr w:rsidR="00BD3A34" w:rsidRPr="001B3B22" w14:paraId="4F9B6C3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1FD1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g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134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thymos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pha b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tmab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89185" w14:textId="631C7DE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33F0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6EE9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8</w:t>
            </w:r>
          </w:p>
        </w:tc>
      </w:tr>
      <w:tr w:rsidR="00BD3A34" w:rsidRPr="001B3B22" w14:paraId="3975C55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3931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1g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D83C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yanodine receptor 1b (skeletal) (ryr1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6827B" w14:textId="1FFC0F3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859E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E267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59</w:t>
            </w:r>
          </w:p>
        </w:tc>
      </w:tr>
      <w:tr w:rsidR="00BD3A34" w:rsidRPr="001B3B22" w14:paraId="00E9B47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0AA5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9p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2CE1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arcoglyca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psilo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gc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98BD8" w14:textId="34523E9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6B37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089F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1</w:t>
            </w:r>
          </w:p>
        </w:tc>
      </w:tr>
      <w:tr w:rsidR="00BD3A34" w:rsidRPr="001B3B22" w14:paraId="0734949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D8DC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76c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5D76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low myosin heavy chain 3 (smyhc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646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D133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7A2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4</w:t>
            </w:r>
          </w:p>
        </w:tc>
      </w:tr>
      <w:tr w:rsidR="00BD3A34" w:rsidRPr="001B3B22" w14:paraId="6CFEDD2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5F03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b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B1F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pect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pha 2 (spna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4179E" w14:textId="64C5BB34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AB56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F1D2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1</w:t>
            </w:r>
          </w:p>
        </w:tc>
      </w:tr>
      <w:tr w:rsidR="00BD3A34" w:rsidRPr="001B3B22" w14:paraId="194C686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6F58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c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76F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itin-lik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tn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FA92B" w14:textId="76D8DBD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9A79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03FC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8</w:t>
            </w:r>
          </w:p>
        </w:tc>
      </w:tr>
      <w:tr w:rsidR="00BD3A34" w:rsidRPr="001B3B22" w14:paraId="443A627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EE5F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d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9937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opomyosin 4 (tpm4) transcript variant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C2349" w14:textId="2138480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291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7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65C2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47</w:t>
            </w:r>
          </w:p>
        </w:tc>
      </w:tr>
      <w:tr w:rsidR="00BD3A34" w:rsidRPr="001B3B22" w14:paraId="098E776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14E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f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A68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oponin T2 cardiac (tnnt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DBAF8" w14:textId="067E679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A8BB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FD51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85</w:t>
            </w:r>
          </w:p>
        </w:tc>
      </w:tr>
      <w:tr w:rsidR="00BD3A34" w:rsidRPr="001B3B22" w14:paraId="2641A33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745B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b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975A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oponin T3a skeletal fast (tnnt3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2BBF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2C7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F5D7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60</w:t>
            </w:r>
          </w:p>
        </w:tc>
      </w:tr>
      <w:tr w:rsidR="00BD3A34" w:rsidRPr="001B3B22" w14:paraId="41D39AD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FD1B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b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D5E0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rrest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eta 1 (arrb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18BE" w14:textId="260C480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B27E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7DFD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8</w:t>
            </w:r>
          </w:p>
        </w:tc>
      </w:tr>
      <w:tr w:rsidR="00BD3A34" w:rsidRPr="001B3B22" w14:paraId="03B3980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812A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9d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933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ryanodine receptor 3 (ryr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0629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386E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A7D3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075</w:t>
            </w:r>
          </w:p>
        </w:tc>
      </w:tr>
      <w:tr w:rsidR="00BD3A34" w:rsidRPr="001B3B22" w14:paraId="3E0AFC4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B281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c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DF05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100 calcium binding protein A10a (s100a10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B2335" w14:textId="5FA951F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2990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53C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78</w:t>
            </w:r>
          </w:p>
        </w:tc>
      </w:tr>
      <w:tr w:rsidR="00BD3A34" w:rsidRPr="001B3B22" w14:paraId="5C063B1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C641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e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A6A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yosin heavy chain (LOC100008374) parti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BCAC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0351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2E2D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65</w:t>
            </w:r>
          </w:p>
        </w:tc>
      </w:tr>
      <w:tr w:rsidR="00BD3A34" w:rsidRPr="001B3B22" w14:paraId="1680881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680B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d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69E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yosin I beta (LOC56645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0C91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E89D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9B4F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2</w:t>
            </w:r>
          </w:p>
        </w:tc>
      </w:tr>
      <w:tr w:rsidR="00BD3A34" w:rsidRPr="001B3B22" w14:paraId="67C060D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1360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3m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0D9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yosin VIIA (LOC55614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1624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33B1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FD02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6</w:t>
            </w:r>
          </w:p>
        </w:tc>
      </w:tr>
      <w:tr w:rsidR="00BD3A34" w:rsidRPr="001B3B22" w14:paraId="73CA8A4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03D0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h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E10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yosin heavy polypeptide 2 fast muscle specific (LOC57193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1A45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9F08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3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C2B0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68</w:t>
            </w:r>
          </w:p>
        </w:tc>
      </w:tr>
      <w:tr w:rsidR="00BD3A34" w:rsidRPr="001B3B22" w14:paraId="018DF44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863A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894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66EE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E63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2AD4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6D754218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E0205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tein turn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511A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22DF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B67A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62B68A8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5824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2h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2D1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longation factor 1-alpha (ef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3C8BE" w14:textId="5FE8003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8E9A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79FB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85</w:t>
            </w:r>
          </w:p>
        </w:tc>
      </w:tr>
      <w:tr w:rsidR="00BD3A34" w:rsidRPr="001B3B22" w14:paraId="39BC6BC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DBB4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a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894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longation factor-2 kinase (eef2k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C631E" w14:textId="0E21539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374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7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1984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2</w:t>
            </w:r>
          </w:p>
        </w:tc>
      </w:tr>
      <w:tr w:rsidR="00BD3A34" w:rsidRPr="001B3B22" w14:paraId="11F21CA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FBF2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6n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4F4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ukaryotic translation elongation factor 2 like (eef2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1F4B1" w14:textId="5123A83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4EFF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76D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02</w:t>
            </w:r>
          </w:p>
        </w:tc>
      </w:tr>
      <w:tr w:rsidR="00BD3A34" w:rsidRPr="001B3B22" w14:paraId="51EEE77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109A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6n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47B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eukaryotic translation initiation factor 4e 1a (eif4e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B3CB3" w14:textId="2BDE6BD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49D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E2F0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94</w:t>
            </w:r>
          </w:p>
        </w:tc>
      </w:tr>
      <w:tr w:rsidR="00BD3A34" w:rsidRPr="001B3B22" w14:paraId="16539DE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2F52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2l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D8F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enylalanyl-tRN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ynthet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lpha subunit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fars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3CA0E" w14:textId="095D57A6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B448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0561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95</w:t>
            </w:r>
          </w:p>
        </w:tc>
      </w:tr>
      <w:tr w:rsidR="00BD3A34" w:rsidRPr="001B3B22" w14:paraId="4371D60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D6FD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b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7D86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asom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som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acropa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subunit alpha type5 (psma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4DC34" w14:textId="15A44F93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07E0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E87F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79</w:t>
            </w:r>
          </w:p>
        </w:tc>
      </w:tr>
      <w:tr w:rsidR="00BD3A34" w:rsidRPr="001B3B22" w14:paraId="511816B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CD49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6j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621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asom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som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acropa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subunit beta type 9a (psmb9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7EF84" w14:textId="0709A95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C7F6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01F2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78</w:t>
            </w:r>
          </w:p>
        </w:tc>
      </w:tr>
      <w:tr w:rsidR="00BD3A34" w:rsidRPr="001B3B22" w14:paraId="4AC23AE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CA53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9l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883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10 (rpl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8FE2" w14:textId="5C249DC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1B76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4DBD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96</w:t>
            </w:r>
          </w:p>
        </w:tc>
      </w:tr>
      <w:tr w:rsidR="00BD3A34" w:rsidRPr="001B3B22" w14:paraId="3CED0D8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A25B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i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35C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3 (rpl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ABC29" w14:textId="30F6704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13DB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8B67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24</w:t>
            </w:r>
          </w:p>
        </w:tc>
      </w:tr>
      <w:tr w:rsidR="00BD3A34" w:rsidRPr="001B3B22" w14:paraId="64ED840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C0DF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9l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93F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4 (rpl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6BB67" w14:textId="7A4B52E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0599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A341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90</w:t>
            </w:r>
          </w:p>
        </w:tc>
      </w:tr>
      <w:tr w:rsidR="00BD3A34" w:rsidRPr="001B3B22" w14:paraId="1FD349F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F4F2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l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29C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5b (rpl5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ECF7A" w14:textId="092CB0E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A2B6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0BF9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61</w:t>
            </w:r>
          </w:p>
        </w:tc>
      </w:tr>
      <w:tr w:rsidR="00BD3A34" w:rsidRPr="001B3B22" w14:paraId="5D25EDD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96C7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k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BBA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6 (rpl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55513" w14:textId="159D5EF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D933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5929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45</w:t>
            </w:r>
          </w:p>
        </w:tc>
      </w:tr>
      <w:tr w:rsidR="00BD3A34" w:rsidRPr="001B3B22" w14:paraId="16F32EA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15CE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e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7B3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8 (rpl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56F8F" w14:textId="163D247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94B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74A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12</w:t>
            </w:r>
          </w:p>
        </w:tc>
      </w:tr>
      <w:tr w:rsidR="00BD3A34" w:rsidRPr="001B3B22" w14:paraId="61DD373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0AD8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1i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FCF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9 (rpl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BB4DF" w14:textId="05DEE44B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6B5B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EEA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95</w:t>
            </w:r>
          </w:p>
        </w:tc>
      </w:tr>
      <w:tr w:rsidR="00BD3A34" w:rsidRPr="001B3B22" w14:paraId="18E95AC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CBAB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5n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922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S2 (rps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752CE" w14:textId="44AAB79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09FF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5E61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3</w:t>
            </w:r>
          </w:p>
        </w:tc>
      </w:tr>
      <w:tr w:rsidR="00BD3A34" w:rsidRPr="001B3B22" w14:paraId="06EB002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C23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f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948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S20 (rps2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02A87" w14:textId="28F4C47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C34B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F28B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88</w:t>
            </w:r>
          </w:p>
        </w:tc>
      </w:tr>
      <w:tr w:rsidR="00BD3A34" w:rsidRPr="001B3B22" w14:paraId="51DA0E0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2A18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0l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8AF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S8 (rps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B2EE6" w14:textId="39C4052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2E95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ED33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16</w:t>
            </w:r>
          </w:p>
        </w:tc>
      </w:tr>
      <w:tr w:rsidR="00BD3A34" w:rsidRPr="001B3B22" w14:paraId="40E8AE0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8A74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2c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A03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bosomal protein large P0 (rplp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F2C0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8D32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A158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44</w:t>
            </w:r>
          </w:p>
        </w:tc>
      </w:tr>
      <w:tr w:rsidR="00BD3A34" w:rsidRPr="001B3B22" w14:paraId="30516AC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89E8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b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5868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ubiquino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cytochrome c reductase core protein I (uqcrc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74781" w14:textId="788B634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F04F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D6CB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53</w:t>
            </w:r>
          </w:p>
        </w:tc>
      </w:tr>
      <w:tr w:rsidR="00BD3A34" w:rsidRPr="001B3B22" w14:paraId="3F9CC16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904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b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821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ubiquino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cytochrome c reductase complex III subunit VII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uqcrq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9AC2E" w14:textId="36F10E4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F5C4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38AB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22</w:t>
            </w:r>
          </w:p>
        </w:tc>
      </w:tr>
      <w:tr w:rsidR="00BD3A34" w:rsidRPr="001B3B22" w14:paraId="2442D05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3839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4b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6AD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ubiquitin A-52 residue ribosomal protein fusion product 1 (uba5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C5184" w14:textId="4D49AC3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FF56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5DF4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40</w:t>
            </w:r>
          </w:p>
        </w:tc>
      </w:tr>
      <w:tr w:rsidR="00BD3A34" w:rsidRPr="001B3B22" w14:paraId="315E0CA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EE8D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c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DD5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ubiquitin-conjugating enzyme E2 variant 2 (ube2v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621A8" w14:textId="16388F9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5F5B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00C2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71</w:t>
            </w:r>
          </w:p>
        </w:tc>
      </w:tr>
      <w:tr w:rsidR="00BD3A34" w:rsidRPr="001B3B22" w14:paraId="1ABBBE5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750A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j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300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onvert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ubtilis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/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kex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ype 9 (pcsk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7E92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7C97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2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985B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22</w:t>
            </w:r>
          </w:p>
        </w:tc>
      </w:tr>
      <w:tr w:rsidR="00BD3A34" w:rsidRPr="001B3B22" w14:paraId="25EC7FB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2931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06e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674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a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isinteg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etalloprote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omain 12 (LOC7951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479D8" w14:textId="3A45EA44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325E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16E2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3</w:t>
            </w:r>
          </w:p>
        </w:tc>
      </w:tr>
      <w:tr w:rsidR="00BD3A34" w:rsidRPr="001B3B22" w14:paraId="67BF0D1F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CD21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l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CB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ADAM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etallopeptid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with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hrombospond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ype 1 motif 16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pr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LOC56879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90B6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755A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5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E667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4</w:t>
            </w:r>
          </w:p>
        </w:tc>
      </w:tr>
      <w:tr w:rsidR="00BD3A34" w:rsidRPr="001B3B22" w14:paraId="5BDD93B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7493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e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71A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erine protease inhibito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Kaza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ype 2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ros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trypsin inhibitor) (LOC10014914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71A5D" w14:textId="521EC81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B125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B620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00</w:t>
            </w:r>
          </w:p>
        </w:tc>
      </w:tr>
      <w:tr w:rsidR="00BD3A34" w:rsidRPr="001B3B22" w14:paraId="7C30E5B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9C60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0b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D00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UBiQuit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family member (ubq-1) (LOC55895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1A6AF" w14:textId="6EF1A8F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445C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54C6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33</w:t>
            </w:r>
          </w:p>
        </w:tc>
      </w:tr>
      <w:tr w:rsidR="00BD3A34" w:rsidRPr="001B3B22" w14:paraId="1FF1DCD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925D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p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C30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ubiquitin specific peptidase 2 (LOC1000026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D272F" w14:textId="6AC0017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4F3A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4A66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03</w:t>
            </w:r>
          </w:p>
        </w:tc>
      </w:tr>
      <w:tr w:rsidR="00BD3A34" w:rsidRPr="001B3B22" w14:paraId="75B2CCC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13EB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p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48A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ubiquitin protein ligase E3 component n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ecogn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5 (ubr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F00E9" w14:textId="617CB6F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2BBD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E099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6</w:t>
            </w:r>
          </w:p>
        </w:tc>
      </w:tr>
      <w:tr w:rsidR="00BD3A34" w:rsidRPr="001B3B22" w14:paraId="101F18D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7EAD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9C5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E913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5B0E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FE05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3E0C732A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08CDC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ellular regulatio</w:t>
            </w: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AB3F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DE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837A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0D810AA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AD62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3e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12A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lmodulin 1a (calm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62F9C" w14:textId="79BA89E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D749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FE8C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99</w:t>
            </w:r>
          </w:p>
        </w:tc>
      </w:tr>
      <w:tr w:rsidR="00BD3A34" w:rsidRPr="001B3B22" w14:paraId="60F69E4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2A10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p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724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lmodulin 1b (calm1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75872" w14:textId="2ACC474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8DAA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9900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9</w:t>
            </w:r>
          </w:p>
        </w:tc>
      </w:tr>
      <w:tr w:rsidR="00BD3A34" w:rsidRPr="001B3B22" w14:paraId="5DD18E7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2E5C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e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EBC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lmodulin 2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ory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kinase delta) (calm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FDFFA" w14:textId="5271E76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0338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5238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65</w:t>
            </w:r>
          </w:p>
        </w:tc>
      </w:tr>
      <w:tr w:rsidR="00BD3A34" w:rsidRPr="001B3B22" w14:paraId="18C9E27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37E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a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B15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lmodulin 2b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ory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kinase delta) (calm2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96599" w14:textId="2EDC7BE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B817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3694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00</w:t>
            </w:r>
          </w:p>
        </w:tc>
      </w:tr>
      <w:tr w:rsidR="00BD3A34" w:rsidRPr="001B3B22" w14:paraId="2DF4F2E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0DE6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9d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09E4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almodulin 3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ory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kinase delta) (calm3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43474" w14:textId="493DA12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CFDE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4DB1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63</w:t>
            </w:r>
          </w:p>
        </w:tc>
      </w:tr>
      <w:tr w:rsidR="00BD3A34" w:rsidRPr="001B3B22" w14:paraId="7D07743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7EFD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g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82BF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alsequest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2 (casq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AC8E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9B4D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2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B3FB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41</w:t>
            </w:r>
          </w:p>
        </w:tc>
      </w:tr>
      <w:tr w:rsidR="00BD3A34" w:rsidRPr="001B3B22" w14:paraId="54026A1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266D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a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AEC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naJ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Hsp40) homolog subfamily C member 18 (dnajc1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1DBDF" w14:textId="769D03C7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CB4F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7D92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8</w:t>
            </w:r>
          </w:p>
        </w:tc>
      </w:tr>
      <w:tr w:rsidR="00BD3A34" w:rsidRPr="001B3B22" w14:paraId="17D06C0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C9B5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f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5DA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E1 RNA export mediator-like (gle1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88072" w14:textId="1B0884F6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478C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9F1D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81</w:t>
            </w:r>
          </w:p>
        </w:tc>
      </w:tr>
      <w:tr w:rsidR="00BD3A34" w:rsidRPr="001B3B22" w14:paraId="04D294B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CF99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5j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21A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utamate receptor interacting protein 1 (grip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3E14D" w14:textId="5A97A2C4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7093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925F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88</w:t>
            </w:r>
          </w:p>
        </w:tc>
      </w:tr>
      <w:tr w:rsidR="00BD3A34" w:rsidRPr="001B3B22" w14:paraId="31EBE51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F8F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d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312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uanine nucleotide binding protein (G protein) beta polypeptide 1 (gnb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6123D" w14:textId="300EC85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6A34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28A9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5</w:t>
            </w:r>
          </w:p>
        </w:tc>
      </w:tr>
      <w:tr w:rsidR="00BD3A34" w:rsidRPr="001B3B22" w14:paraId="6299B7A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FED7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a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70E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uanine nucleotide binding protein (G protein) beta polypeptide 1 like (gnb1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568D7" w14:textId="492A96A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3D8B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EECA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23</w:t>
            </w:r>
          </w:p>
        </w:tc>
      </w:tr>
      <w:tr w:rsidR="00BD3A34" w:rsidRPr="001B3B22" w14:paraId="0EDEA8D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68A1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j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255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uanine nucleotide binding protein-like 3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nucleola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(gnl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2438B" w14:textId="0861538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5EE6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7ED7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9</w:t>
            </w:r>
          </w:p>
        </w:tc>
      </w:tr>
      <w:tr w:rsidR="00BD3A34" w:rsidRPr="001B3B22" w14:paraId="7690015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0A83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7l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2D4F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Janus kinase 1 (jak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21440" w14:textId="29F5375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FBE6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774F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1</w:t>
            </w:r>
          </w:p>
        </w:tc>
      </w:tr>
      <w:tr w:rsidR="00BD3A34" w:rsidRPr="001B3B22" w14:paraId="4FAF590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1964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g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992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ju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 proto-oncogen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jund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73175" w14:textId="6248A64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134B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10B6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91</w:t>
            </w:r>
          </w:p>
        </w:tc>
      </w:tr>
      <w:tr w:rsidR="00BD3A34" w:rsidRPr="001B3B22" w14:paraId="3318D94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7C0A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9h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AA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acrophage migration inhibitory factor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if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9624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4D3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DD2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6</w:t>
            </w:r>
          </w:p>
        </w:tc>
      </w:tr>
      <w:tr w:rsidR="00BD3A34" w:rsidRPr="001B3B22" w14:paraId="1AC565F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4C79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o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F8A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AP kinase-interacting serine/threonine kinase 2b (mknk2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4B76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C754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3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C31F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86</w:t>
            </w:r>
          </w:p>
        </w:tc>
      </w:tr>
      <w:tr w:rsidR="00BD3A34" w:rsidRPr="001B3B22" w14:paraId="7351C30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46B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c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5FA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itogen-activated protein kinase 12 (mapk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2A6B7" w14:textId="2955026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2AFE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2AFD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4</w:t>
            </w:r>
          </w:p>
        </w:tc>
      </w:tr>
      <w:tr w:rsidR="00BD3A34" w:rsidRPr="001B3B22" w14:paraId="21EB919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37BD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b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1FB6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itogen-activated protein kinase 6 (mapk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7AA7E" w14:textId="4FAD13E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45D1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439D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3</w:t>
            </w:r>
          </w:p>
        </w:tc>
      </w:tr>
      <w:tr w:rsidR="00BD3A34" w:rsidRPr="001B3B22" w14:paraId="6F81A7E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D5F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e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E8B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itogen-activated protein kinase-activated protein kinase 3 (mapkapk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C1DF5" w14:textId="28C127C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6198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EC5A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44</w:t>
            </w:r>
          </w:p>
        </w:tc>
      </w:tr>
      <w:tr w:rsidR="00BD3A34" w:rsidRPr="001B3B22" w14:paraId="5913AE1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33C0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o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F29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y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ownstream regulated gene 1 (ndrg1) transcript variant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37659" w14:textId="1C4C10F9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00DB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B406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4</w:t>
            </w:r>
          </w:p>
        </w:tc>
      </w:tr>
      <w:tr w:rsidR="00BD3A34" w:rsidRPr="001B3B22" w14:paraId="3E376B7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A013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b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886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my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downstream regulated gene 4 (ndrg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3D24D" w14:textId="1813066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7A99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2DD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6</w:t>
            </w:r>
          </w:p>
        </w:tc>
      </w:tr>
      <w:tr w:rsidR="00BD3A34" w:rsidRPr="001B3B22" w14:paraId="0E3A201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2550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p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9CA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hosphatase and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ens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omolog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ten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69C4A" w14:textId="38F74241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6878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9BB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0</w:t>
            </w:r>
          </w:p>
        </w:tc>
      </w:tr>
      <w:tr w:rsidR="00BD3A34" w:rsidRPr="001B3B22" w14:paraId="11AAE9C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D29F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4j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5B0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KC apoptosis WT1 regulator lik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awr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1C5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3DB0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5A51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18</w:t>
            </w:r>
          </w:p>
        </w:tc>
      </w:tr>
      <w:tr w:rsidR="00BD3A34" w:rsidRPr="001B3B22" w14:paraId="0D07363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828C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f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22D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kinase C binding protein 1 like (prkcbp1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1CBE5" w14:textId="5071A29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808D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7716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8</w:t>
            </w:r>
          </w:p>
        </w:tc>
      </w:tr>
      <w:tr w:rsidR="00BD3A34" w:rsidRPr="001B3B22" w14:paraId="7F5F0C4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7D11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d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5BE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kinas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AM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dependent regulatory type II alpha B (prkar2a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AE8F5" w14:textId="57CB5B7D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7E2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C575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1</w:t>
            </w:r>
          </w:p>
        </w:tc>
      </w:tr>
      <w:tr w:rsidR="00BD3A34" w:rsidRPr="001B3B22" w14:paraId="03697ED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5F2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d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9D2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phosphatase 1 catalytic subunit beta isoform (ppp1c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20EA0" w14:textId="1F9A6DF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7FD2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7594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7</w:t>
            </w:r>
          </w:p>
        </w:tc>
      </w:tr>
      <w:tr w:rsidR="00BD3A34" w:rsidRPr="001B3B22" w14:paraId="29DA9B3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2F95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g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10D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rotein phosphatase 1 regulatory (inhibitor) subunit 14B (ppp1r14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5DABA" w14:textId="19FD2A7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4C46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FC02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5</w:t>
            </w:r>
          </w:p>
        </w:tc>
      </w:tr>
      <w:tr w:rsidR="00BD3A34" w:rsidRPr="001B3B22" w14:paraId="7888CF9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05B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0b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A5E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h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protein 12 (arhgap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7D04F" w14:textId="2B68EE0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F396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AAC1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54</w:t>
            </w:r>
          </w:p>
        </w:tc>
      </w:tr>
      <w:tr w:rsidR="00BD3A34" w:rsidRPr="001B3B22" w14:paraId="7AD1B56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18B2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g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591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ignal transducing adaptor family member 2a (stap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8EC4E" w14:textId="1980FA4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E317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DA1B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4</w:t>
            </w:r>
          </w:p>
        </w:tc>
      </w:tr>
      <w:tr w:rsidR="00BD3A34" w:rsidRPr="001B3B22" w14:paraId="7D881E8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84A8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70b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829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-cell activation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prote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aga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1D67E" w14:textId="4EED962D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E480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635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2</w:t>
            </w:r>
          </w:p>
        </w:tc>
      </w:tr>
      <w:tr w:rsidR="00BD3A34" w:rsidRPr="001B3B22" w14:paraId="32DE28B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7DD6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d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D4B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X-linked inhibitor of apoptosis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xia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C9308" w14:textId="243EBEC9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1661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70F9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47</w:t>
            </w:r>
          </w:p>
        </w:tc>
      </w:tr>
      <w:tr w:rsidR="00BD3A34" w:rsidRPr="001B3B22" w14:paraId="25F9585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DB16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c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C897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Rho guanine nucleotide exchange factor (GEF) 10 (arhgef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2CFDC" w14:textId="5EB3CE3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CE9C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1AD1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22</w:t>
            </w:r>
          </w:p>
        </w:tc>
      </w:tr>
      <w:tr w:rsidR="00BD3A34" w:rsidRPr="001B3B22" w14:paraId="52D723D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EE26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7m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CA0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cell death activator CIDE-A (LOC55878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47B3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7B7A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E921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35</w:t>
            </w:r>
          </w:p>
        </w:tc>
      </w:tr>
      <w:tr w:rsidR="00BD3A34" w:rsidRPr="001B3B22" w14:paraId="0ACAEE3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6E4D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o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0D7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dual specificity phosphatase 8 (LOC10000458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2DC35" w14:textId="372773C2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6C3C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0AF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6</w:t>
            </w:r>
          </w:p>
        </w:tc>
      </w:tr>
      <w:tr w:rsidR="00BD3A34" w:rsidRPr="001B3B22" w14:paraId="3858643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2817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i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5E6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EGF-like-domain multiple 3 (LOC55776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1531" w14:textId="6D97F7F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1E41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8711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64</w:t>
            </w:r>
          </w:p>
        </w:tc>
      </w:tr>
      <w:tr w:rsidR="00BD3A34" w:rsidRPr="001B3B22" w14:paraId="58B3648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A57E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h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B17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similar to EGL nin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.elegan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homolog 2 (LOC5595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39C3C" w14:textId="616ACA7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D959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1B6E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0</w:t>
            </w:r>
          </w:p>
        </w:tc>
      </w:tr>
      <w:tr w:rsidR="00BD3A34" w:rsidRPr="001B3B22" w14:paraId="1B71D5C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5A04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p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DE4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g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ine homolog 1 (LOC10000034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6D211" w14:textId="2DB9BA2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5A27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6128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1</w:t>
            </w:r>
          </w:p>
        </w:tc>
      </w:tr>
      <w:tr w:rsidR="00BD3A34" w:rsidRPr="001B3B22" w14:paraId="2DB667D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416F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k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582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similar to GPI inositol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eacy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Post-GPI attachment to proteins factor 1) (LOC10014785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D8ACB" w14:textId="16542CF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5C7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34A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04</w:t>
            </w:r>
          </w:p>
        </w:tc>
      </w:tr>
      <w:tr w:rsidR="00BD3A34" w:rsidRPr="001B3B22" w14:paraId="0AA817F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A138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b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B78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MAP family member 8 (LOC5695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D54B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7EF0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A151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59</w:t>
            </w:r>
          </w:p>
        </w:tc>
      </w:tr>
      <w:tr w:rsidR="00BD3A34" w:rsidRPr="001B3B22" w14:paraId="413A2A11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CBEF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g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7E2B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Guanine nucleotide-binding protein G(q) subunit alpha (Guanine nucleotide-binding protein alpha-q) (LOC79797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0D15B" w14:textId="600C170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C723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800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26</w:t>
            </w:r>
          </w:p>
        </w:tc>
      </w:tr>
      <w:tr w:rsidR="00BD3A34" w:rsidRPr="001B3B22" w14:paraId="55C591B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C978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h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0F9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itogen-activated protein kinas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kin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kin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predicted) (LOC5648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6C38" w14:textId="1A058467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C76D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D49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5</w:t>
            </w:r>
          </w:p>
        </w:tc>
      </w:tr>
      <w:tr w:rsidR="00BD3A34" w:rsidRPr="001B3B22" w14:paraId="443DDF2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33D6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0p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1C7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atid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id phosphatase type 2A (LOC7945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BD3B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5FE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94EB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05</w:t>
            </w:r>
          </w:p>
        </w:tc>
      </w:tr>
      <w:tr w:rsidR="00BD3A34" w:rsidRPr="001B3B22" w14:paraId="4FC455E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6D41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d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C9B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hosphodiesterase 11A (LOC56133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ECE11" w14:textId="1FD16EA1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458C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F058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03</w:t>
            </w:r>
          </w:p>
        </w:tc>
      </w:tr>
      <w:tr w:rsidR="00BD3A34" w:rsidRPr="001B3B22" w14:paraId="70C6BA8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03F6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d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47D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ein kinase lysine deficient 1 (LOC55564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7A826" w14:textId="1F60C2A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AA2D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68F5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4</w:t>
            </w:r>
          </w:p>
        </w:tc>
      </w:tr>
      <w:tr w:rsidR="00BD3A34" w:rsidRPr="001B3B22" w14:paraId="2E19FE5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E9B6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p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3D1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ein tyrosine phosphatase gamma (LOC56918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DD121" w14:textId="76CB2CD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CD22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702F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3</w:t>
            </w:r>
          </w:p>
        </w:tc>
      </w:tr>
      <w:tr w:rsidR="00BD3A34" w:rsidRPr="001B3B22" w14:paraId="3189496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05C4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0p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0DA7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ein tyrosine phosphatase receptor type sigma transcript variant 1 (LOC57071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B17A6" w14:textId="21FDF78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7092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712C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4</w:t>
            </w:r>
          </w:p>
        </w:tc>
      </w:tr>
      <w:tr w:rsidR="00BD3A34" w:rsidRPr="001B3B22" w14:paraId="185D35D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2787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i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65D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ein tyrosine phosphatases epsilon (LOC56744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0006F" w14:textId="2D58CD2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D5F6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15A9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4</w:t>
            </w:r>
          </w:p>
        </w:tc>
      </w:tr>
      <w:tr w:rsidR="00BD3A34" w:rsidRPr="001B3B22" w14:paraId="4C3CD4C0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7419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5e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FD9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ein-kinase interferon-inducible double stranded RNA dependent inhibitor repressor of (P58 repressor) transcript variant 2 (LOC10015108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F604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3B4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B36A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75</w:t>
            </w:r>
          </w:p>
        </w:tc>
      </w:tr>
      <w:tr w:rsidR="00BD3A34" w:rsidRPr="001B3B22" w14:paraId="785AF4B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A9E0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n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F31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Rh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protein 20 (LOC56206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3DD86" w14:textId="78BCDA1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6368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75CA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28</w:t>
            </w:r>
          </w:p>
        </w:tc>
      </w:tr>
      <w:tr w:rsidR="00BD3A34" w:rsidRPr="001B3B22" w14:paraId="05F2131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B269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k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358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Rh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protein 21 (LOC55609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A8138" w14:textId="6CAC541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C2C1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54E8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756</w:t>
            </w:r>
          </w:p>
        </w:tc>
      </w:tr>
      <w:tr w:rsidR="00BD3A34" w:rsidRPr="001B3B22" w14:paraId="5BC4432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2495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2e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8A7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Rh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protein 24 (LOC10000511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0B45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482B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891F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59</w:t>
            </w:r>
          </w:p>
        </w:tc>
      </w:tr>
      <w:tr w:rsidR="00BD3A34" w:rsidRPr="001B3B22" w14:paraId="0902631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1701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p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B17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erine/threonine kinase receptor type1 (LOC55922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242FF" w14:textId="0A4E043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10FA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131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4</w:t>
            </w:r>
          </w:p>
        </w:tc>
      </w:tr>
      <w:tr w:rsidR="00BD3A34" w:rsidRPr="001B3B22" w14:paraId="0469C10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15E2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1b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BE8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erine/threonine-protein kinase Pim-3 (LOC56096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D1C47" w14:textId="072A36B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2993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CF9D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9</w:t>
            </w:r>
          </w:p>
        </w:tc>
      </w:tr>
      <w:tr w:rsidR="00BD3A34" w:rsidRPr="001B3B22" w14:paraId="559AD75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7F5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3m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BC2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sr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family tyrosine kinase SCK (LOC56995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6BB78" w14:textId="3EF92E86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2D7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B077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0</w:t>
            </w:r>
          </w:p>
        </w:tc>
      </w:tr>
      <w:tr w:rsidR="00BD3A34" w:rsidRPr="001B3B22" w14:paraId="058ED83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426C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a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A78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very large inducibl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TP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LOC55846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A078F" w14:textId="11C76DD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0D0E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B844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3</w:t>
            </w:r>
          </w:p>
        </w:tc>
      </w:tr>
      <w:tr w:rsidR="00BD3A34" w:rsidRPr="001B3B22" w14:paraId="4631548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9547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p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A36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ph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like kinase 3 (ek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AE95B" w14:textId="43207163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6FA1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5EAE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85</w:t>
            </w:r>
          </w:p>
        </w:tc>
      </w:tr>
      <w:tr w:rsidR="00BD3A34" w:rsidRPr="001B3B22" w14:paraId="20167F6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4396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b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CC8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fr-FR"/>
              </w:rPr>
            </w:pPr>
            <w:r w:rsidRPr="00503E30">
              <w:rPr>
                <w:rFonts w:ascii="Verdana" w:hAnsi="Verdana"/>
                <w:sz w:val="16"/>
                <w:szCs w:val="16"/>
                <w:lang w:val="fr-FR"/>
              </w:rPr>
              <w:t xml:space="preserve"> F-box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fr-FR"/>
              </w:rPr>
              <w:t>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fr-FR"/>
              </w:rPr>
              <w:t xml:space="preserve"> 9 (fbxo9)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fr-FR"/>
              </w:rPr>
              <w:t>transcript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fr-FR"/>
              </w:rPr>
              <w:t xml:space="preserve"> varian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2779D" w14:textId="05D24B41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3A5B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8411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00</w:t>
            </w:r>
          </w:p>
        </w:tc>
      </w:tr>
      <w:tr w:rsidR="00BD3A34" w:rsidRPr="001B3B22" w14:paraId="13EE63E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3518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b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E5E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ucosamine (UDP-N-acetyl)-2-epimerase/N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etylmannosam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kinas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g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0001F" w14:textId="10D22483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1955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B93B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6</w:t>
            </w:r>
          </w:p>
        </w:tc>
      </w:tr>
      <w:tr w:rsidR="00BD3A34" w:rsidRPr="001B3B22" w14:paraId="431EFDE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AF3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g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CF6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latelet-derived growth factor receptor-lik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dgfrl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1A77E" w14:textId="7893FC1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3570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E819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8</w:t>
            </w:r>
          </w:p>
        </w:tc>
      </w:tr>
      <w:tr w:rsidR="00BD3A34" w:rsidRPr="001B3B22" w14:paraId="2A4D0F3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EBA7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l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5431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tubby like protein 1 (LOC57110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CE3D1" w14:textId="7CD2DB8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C7D7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58B4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0</w:t>
            </w:r>
          </w:p>
        </w:tc>
      </w:tr>
      <w:tr w:rsidR="00BD3A34" w:rsidRPr="001B3B22" w14:paraId="6EDF7A5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D847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16F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06D0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4607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59FC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2EDA0373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6669A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uclear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EF42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9F5A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2E8C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66230F4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319B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d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1BA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transcription factor 1 (at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4FEA2" w14:textId="1422B6C6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9575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8207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6</w:t>
            </w:r>
          </w:p>
        </w:tc>
      </w:tr>
      <w:tr w:rsidR="00BD3A34" w:rsidRPr="001B3B22" w14:paraId="28AEAD3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D4B7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0h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5E58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tivating transcription factor 4 (tax-responsive enhancer element B67) (atf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46F0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4FFD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8BFB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30</w:t>
            </w:r>
          </w:p>
        </w:tc>
      </w:tr>
      <w:tr w:rsidR="00BD3A34" w:rsidRPr="001B3B22" w14:paraId="5665698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6D3A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p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262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805B05">
              <w:rPr>
                <w:rFonts w:ascii="Verdana" w:hAnsi="Verdana"/>
                <w:sz w:val="16"/>
                <w:szCs w:val="16"/>
                <w:lang w:val="en-GB"/>
              </w:rPr>
              <w:t>CCAAT/enhancer binding protein (C/EBP) beta (</w:t>
            </w:r>
            <w:proofErr w:type="spellStart"/>
            <w:r w:rsidRPr="00805B05">
              <w:rPr>
                <w:rFonts w:ascii="Verdana" w:hAnsi="Verdana"/>
                <w:sz w:val="16"/>
                <w:szCs w:val="16"/>
                <w:lang w:val="en-GB"/>
              </w:rPr>
              <w:t>cebpb</w:t>
            </w:r>
            <w:proofErr w:type="spellEnd"/>
            <w:r w:rsidRPr="00805B05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F5FE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805B0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E9BF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.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279BF" w14:textId="5EFE1B39" w:rsidR="00BD3A34" w:rsidRPr="00503E30" w:rsidRDefault="00BD3A34" w:rsidP="00805B05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</w:t>
            </w:r>
            <w:r w:rsidR="00805B05"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4</w:t>
            </w:r>
          </w:p>
        </w:tc>
      </w:tr>
      <w:tr w:rsidR="00BD3A34" w:rsidRPr="001B3B22" w14:paraId="3750A22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D60E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66h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DB4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CR4-NOT transcription complex subunit 6-like (cnot6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BF5F6" w14:textId="7BB0022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7A1C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7219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9</w:t>
            </w:r>
          </w:p>
        </w:tc>
      </w:tr>
      <w:tr w:rsidR="00BD3A34" w:rsidRPr="001B3B22" w14:paraId="165EF03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A900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c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79A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eneral transcription facto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IIIA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gtf3a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E450C" w14:textId="5EFC02D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BA73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BACC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05</w:t>
            </w:r>
          </w:p>
        </w:tc>
      </w:tr>
      <w:tr w:rsidR="00BD3A34" w:rsidRPr="001B3B22" w14:paraId="6B0BD08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1EC6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4o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32B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eterogeneous nuclea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U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hnrnpu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transcript varian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25825" w14:textId="5CE0A01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C7B5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410F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98</w:t>
            </w:r>
          </w:p>
        </w:tc>
      </w:tr>
      <w:tr w:rsidR="00BD3A34" w:rsidRPr="001B3B22" w14:paraId="2F55DAE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CEF5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7p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C98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igh-mobility group box 1 (hmgb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0DE0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20C1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73AC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69</w:t>
            </w:r>
          </w:p>
        </w:tc>
      </w:tr>
      <w:tr w:rsidR="00BD3A34" w:rsidRPr="001B3B22" w14:paraId="6C98A51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A984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1n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613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igh-mobility group box 3b (hmgb3b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D4B46" w14:textId="1AD1667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D984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8433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46</w:t>
            </w:r>
          </w:p>
        </w:tc>
      </w:tr>
      <w:tr w:rsidR="00BD3A34" w:rsidRPr="001B3B22" w14:paraId="0D97658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2886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5g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771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metal-regulatory transcription factor 1 (mt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CAD3A" w14:textId="11DC047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E733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618E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3</w:t>
            </w:r>
          </w:p>
        </w:tc>
      </w:tr>
      <w:tr w:rsidR="00BD3A34" w:rsidRPr="001B3B22" w14:paraId="7F2C50B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E208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b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3E3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uclea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utoantigen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perm protein (histone-binding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nas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8E0A1" w14:textId="423140D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398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112D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48</w:t>
            </w:r>
          </w:p>
        </w:tc>
      </w:tr>
      <w:tr w:rsidR="00BD3A34" w:rsidRPr="001B3B22" w14:paraId="0A7CF68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1666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2o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5DC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uclear factor of kappa light polypeptide gene enhancer in B-cells inhibitor alpha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nfkbia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28B7E" w14:textId="7E4AE353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2A9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4466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7</w:t>
            </w:r>
          </w:p>
        </w:tc>
      </w:tr>
      <w:tr w:rsidR="00BD3A34" w:rsidRPr="001B3B22" w14:paraId="0161BA8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AFD4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7o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4AE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uclear facto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rythroid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derived 2 (nfe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D9673" w14:textId="05F466EC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1907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02B8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3</w:t>
            </w:r>
          </w:p>
        </w:tc>
      </w:tr>
      <w:tr w:rsidR="00BD3A34" w:rsidRPr="001B3B22" w14:paraId="026AD94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D652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9e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0F3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nuclear receptor subfamily 1 group D member 2a (nr1d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6B7B5" w14:textId="6A171DD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2884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3BB0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56</w:t>
            </w:r>
          </w:p>
        </w:tc>
      </w:tr>
      <w:tr w:rsidR="00BD3A34" w:rsidRPr="001B3B22" w14:paraId="1E4C74E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E5B8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j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F32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polymer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(RNA) II (DNA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directed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)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polypeptid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E (polr2e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E580F" w14:textId="5199EAF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5293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A0C7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78</w:t>
            </w:r>
          </w:p>
        </w:tc>
      </w:tr>
      <w:tr w:rsidR="00BD3A34" w:rsidRPr="001B3B22" w14:paraId="23406AC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E067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3l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7AF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olymerase I and transcript release factor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trf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transcript varian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16A6" w14:textId="5ACADD0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AB6D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6575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6</w:t>
            </w:r>
          </w:p>
        </w:tc>
      </w:tr>
      <w:tr w:rsidR="00BD3A34" w:rsidRPr="001B3B22" w14:paraId="1492298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D68D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9h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3AA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ol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rich nuclear recepto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oactivato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2 (pnrc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F29F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B10F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70B8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10</w:t>
            </w:r>
          </w:p>
        </w:tc>
      </w:tr>
      <w:tr w:rsidR="00BD3A34" w:rsidRPr="001B3B22" w14:paraId="3D1585F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0516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g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8DB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nn-NO"/>
              </w:rPr>
            </w:pPr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 xml:space="preserve"> RD RNA binding prote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>rdb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CB99E" w14:textId="7E52B7C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999D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7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FDD3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1</w:t>
            </w:r>
          </w:p>
        </w:tc>
      </w:tr>
      <w:tr w:rsidR="00BD3A34" w:rsidRPr="001B3B22" w14:paraId="1702999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0C3B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7a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612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egulation of nuclear pre- domain containing 2 (rprd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80F6D" w14:textId="06FCC79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4734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65B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09</w:t>
            </w:r>
          </w:p>
        </w:tc>
      </w:tr>
      <w:tr w:rsidR="00BD3A34" w:rsidRPr="001B3B22" w14:paraId="3342CE1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AD83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7d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D10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P 14 subunit (rpp1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E328B" w14:textId="5D45912B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5C40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E2FF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7</w:t>
            </w:r>
          </w:p>
        </w:tc>
      </w:tr>
      <w:tr w:rsidR="00BD3A34" w:rsidRPr="001B3B22" w14:paraId="03CA225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99E4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l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D3A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ng finger protein 128 (rnf12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A4B12" w14:textId="1872501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EC65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C829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4</w:t>
            </w:r>
          </w:p>
        </w:tc>
      </w:tr>
      <w:tr w:rsidR="00BD3A34" w:rsidRPr="001B3B22" w14:paraId="0246F01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4FF0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a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C1E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ring finger protein 2 (rnf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0CB01" w14:textId="7634555E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8CA9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0EBE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0</w:t>
            </w:r>
          </w:p>
        </w:tc>
      </w:tr>
      <w:tr w:rsidR="00BD3A34" w:rsidRPr="001B3B22" w14:paraId="13EF83A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5366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6b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343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ignal sequence receptor alpha (ssr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EF8EE" w14:textId="557D4FE8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0841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8916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51</w:t>
            </w:r>
          </w:p>
        </w:tc>
      </w:tr>
      <w:tr w:rsidR="00BD3A34" w:rsidRPr="001B3B22" w14:paraId="0C7D182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A3F9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c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286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ignal transduction and activation of transcription 1a (stat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4C98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369E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9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1949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62</w:t>
            </w:r>
          </w:p>
        </w:tc>
      </w:tr>
      <w:tr w:rsidR="00BD3A34" w:rsidRPr="001B3B22" w14:paraId="36A1567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46F1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9p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179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a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ssociatio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alGDS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/AF-6) and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leckstr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omology domains 1 (LOC56031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16302" w14:textId="6366E3A7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02B6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EDD6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9</w:t>
            </w:r>
          </w:p>
        </w:tc>
      </w:tr>
      <w:tr w:rsidR="00BD3A34" w:rsidRPr="001B3B22" w14:paraId="39EAC53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00CF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9e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6C5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mall nuclea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40 (U5) (snrnp4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229EF" w14:textId="78C0A285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F97F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6501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31</w:t>
            </w:r>
          </w:p>
        </w:tc>
      </w:tr>
      <w:tr w:rsidR="00BD3A34" w:rsidRPr="001B3B22" w14:paraId="0AF5D24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CA06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h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607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opoisomerase (DNA) I like (top1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7D02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940B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53A9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14</w:t>
            </w:r>
          </w:p>
        </w:tc>
      </w:tr>
      <w:tr w:rsidR="00BD3A34" w:rsidRPr="001B3B22" w14:paraId="56E5B51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1C23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i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B30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cription factor AP-2 alpha (tfap2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91773" w14:textId="2971CDF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557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6B9E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08</w:t>
            </w:r>
          </w:p>
        </w:tc>
      </w:tr>
      <w:tr w:rsidR="00BD3A34" w:rsidRPr="001B3B22" w14:paraId="6E9CC8C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22B9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d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5A8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cription factor AP-2 gamma (activating enhancer binding protein 2 gamma) (tfap2c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4BD3F" w14:textId="3DF3EBA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CF48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E96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6</w:t>
            </w:r>
          </w:p>
        </w:tc>
      </w:tr>
      <w:tr w:rsidR="00BD3A34" w:rsidRPr="001B3B22" w14:paraId="31719C5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FA05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d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CA8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upf1 regulator of nonsense transcripts homolog (yeast) (up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3605F" w14:textId="3B04716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50E7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942B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06</w:t>
            </w:r>
          </w:p>
        </w:tc>
      </w:tr>
      <w:tr w:rsidR="00BD3A34" w:rsidRPr="001B3B22" w14:paraId="3194FE2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73CA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2p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88F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Y box binding protein 1 (ybx1) transcript variant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A4645" w14:textId="26F17AC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6C8A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C13E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63</w:t>
            </w:r>
          </w:p>
        </w:tc>
      </w:tr>
      <w:tr w:rsidR="00BD3A34" w:rsidRPr="001B3B22" w14:paraId="048071B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6171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6k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FAA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Y box binding protein 1 (ybx1) transcript varian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F04AC" w14:textId="235CDEE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322E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00C9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83</w:t>
            </w:r>
          </w:p>
        </w:tc>
      </w:tr>
      <w:tr w:rsidR="00BD3A34" w:rsidRPr="001B3B22" w14:paraId="1BEE9F3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790C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l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586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zinc finger BED domain containing 4 (zbed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1B09A" w14:textId="5428B269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0D27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72D3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71</w:t>
            </w:r>
          </w:p>
        </w:tc>
      </w:tr>
      <w:tr w:rsidR="00BD3A34" w:rsidRPr="001B3B22" w14:paraId="32130C1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E49E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7f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361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histon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eacetyl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6 (hdac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56D3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BA98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9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466A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27</w:t>
            </w:r>
          </w:p>
        </w:tc>
      </w:tr>
      <w:tr w:rsidR="00BD3A34" w:rsidRPr="001B3B22" w14:paraId="5C046FF3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42FD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p0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2DC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novel protein similar to vertebrate nuclear factor I/C (CCAAT-binding transcription factor) (NFIC) (LOC1000055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7343B" w14:textId="2149CA20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BA39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F776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7</w:t>
            </w:r>
          </w:p>
        </w:tc>
      </w:tr>
      <w:tr w:rsidR="00BD3A34" w:rsidRPr="001B3B22" w14:paraId="570C28D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7ACB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h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065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nuclear factor of kappa light polypeptide gene enhancer in B-cells inhibitor zet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nfkbiz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479F0" w14:textId="5DF2819F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6D9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60A7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3</w:t>
            </w:r>
          </w:p>
        </w:tc>
      </w:tr>
      <w:tr w:rsidR="00BD3A34" w:rsidRPr="001B3B22" w14:paraId="75B8800F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756A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0i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5EB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C2-HC type zinc finger protein X-MyT1 (LOC796059) parti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2A410" w14:textId="2357923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CF73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5E1E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9</w:t>
            </w:r>
          </w:p>
        </w:tc>
      </w:tr>
      <w:tr w:rsidR="00BD3A34" w:rsidRPr="001B3B22" w14:paraId="0D8F01C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5A62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c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E76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cysteine-serine-rich nuclear protein 3 (LOC56027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D8F0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556C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03DC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17</w:t>
            </w:r>
          </w:p>
        </w:tc>
      </w:tr>
      <w:tr w:rsidR="00BD3A34" w:rsidRPr="001B3B22" w14:paraId="3351178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47E0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e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654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histone cluster 2 H2ab (LOC10000100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11802" w14:textId="7863BE1A" w:rsidR="00BD3A34" w:rsidRPr="00503E30" w:rsidRDefault="002953D3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2B59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CD91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0</w:t>
            </w:r>
          </w:p>
        </w:tc>
      </w:tr>
      <w:tr w:rsidR="00BD3A34" w:rsidRPr="001B3B22" w14:paraId="705B0EE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088F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1b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F77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muscle specific ring finger protein 1 (LOC1001496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8D0B1" w14:textId="5CB066D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AEEF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D68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23</w:t>
            </w:r>
          </w:p>
        </w:tc>
      </w:tr>
      <w:tr w:rsidR="00BD3A34" w:rsidRPr="001B3B22" w14:paraId="6E3C1E8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7090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6p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622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ring finger protein 31 (LOC56764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A87E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C992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C97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51</w:t>
            </w:r>
          </w:p>
        </w:tc>
      </w:tr>
      <w:tr w:rsidR="00BD3A34" w:rsidRPr="001B3B22" w14:paraId="595FED5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B060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66c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A87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TOX high mobility group box family member 3 (LOC55528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67F81" w14:textId="65BF165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6454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C0D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47</w:t>
            </w:r>
          </w:p>
        </w:tc>
      </w:tr>
      <w:tr w:rsidR="00BD3A34" w:rsidRPr="001B3B22" w14:paraId="39EB043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1727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j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0C76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Transcription cofactor vestigial-like protein 1 (Vgl-1) (Protein TONDU) (LOC55851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E662E" w14:textId="6AB5FC0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2A92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8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14BF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18</w:t>
            </w:r>
          </w:p>
        </w:tc>
      </w:tr>
      <w:tr w:rsidR="00BD3A34" w:rsidRPr="001B3B22" w14:paraId="41A1B08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C82A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1j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F2A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zinc finger CCCH type containing 12A (LOC56310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583B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A491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A44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3</w:t>
            </w:r>
          </w:p>
        </w:tc>
      </w:tr>
      <w:tr w:rsidR="00BD3A34" w:rsidRPr="001B3B22" w14:paraId="6E63E91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DED2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p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ECC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zinc finger protein 180 (LOC10014953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E1D0E" w14:textId="13C99519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D739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8F32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20</w:t>
            </w:r>
          </w:p>
        </w:tc>
      </w:tr>
      <w:tr w:rsidR="00BD3A34" w:rsidRPr="001B3B22" w14:paraId="3586C02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208B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7c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744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zinc finger protein 3 (LOC10014808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B98AB" w14:textId="66EA36A8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CCB2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9D0A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9</w:t>
            </w:r>
          </w:p>
        </w:tc>
      </w:tr>
      <w:tr w:rsidR="00BD3A34" w:rsidRPr="001B3B22" w14:paraId="2E5AD2F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6936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b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8EB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zinc finger protein 569 (LOC10015157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A05AD" w14:textId="206AFC4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C02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046D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13</w:t>
            </w:r>
          </w:p>
        </w:tc>
      </w:tr>
      <w:tr w:rsidR="00BD3A34" w:rsidRPr="001B3B22" w14:paraId="4474223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C294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0a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FAB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Zinc finger protein 658 (LOC79373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7EC1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825F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1E4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88</w:t>
            </w:r>
          </w:p>
        </w:tc>
      </w:tr>
      <w:tr w:rsidR="00BD3A34" w:rsidRPr="001B3B22" w14:paraId="0CA0EBC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1A09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4h0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A064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zinc finger ZZ-type with EF hand domain 1 (zze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F1087" w14:textId="3B202BF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A03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D8F5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14</w:t>
            </w:r>
          </w:p>
        </w:tc>
      </w:tr>
      <w:tr w:rsidR="00BD3A34" w:rsidRPr="001B3B22" w14:paraId="4B5EFAC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2E03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j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F93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FEZ family zinc finger 1 (fez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5C59F" w14:textId="4D0AA6A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B040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590B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05</w:t>
            </w:r>
          </w:p>
        </w:tc>
      </w:tr>
      <w:tr w:rsidR="00BD3A34" w:rsidRPr="001B3B22" w14:paraId="09933EC5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6924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7b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5C72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bable RNA-directed DNA polymerase from transposon BS (Reverse transcriptase) (LOC10015084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58FC2" w14:textId="67363E8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9040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C78C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61</w:t>
            </w:r>
          </w:p>
        </w:tc>
      </w:tr>
      <w:tr w:rsidR="00BD3A34" w:rsidRPr="001B3B22" w14:paraId="30DCB4A2" w14:textId="77777777" w:rsidTr="005D3ACB">
        <w:trPr>
          <w:gridAfter w:val="1"/>
          <w:wAfter w:w="320" w:type="dxa"/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BCD6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3m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C1D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hibitor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/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ngiogen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hibitor 1) (RAI) (Placental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ibonucle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hibitor)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RN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hibitor) (RI) (LOC1001490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D16AB" w14:textId="569370A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757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70E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59</w:t>
            </w:r>
          </w:p>
        </w:tc>
      </w:tr>
      <w:tr w:rsidR="00BD3A34" w:rsidRPr="001B3B22" w14:paraId="080526D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A6CB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9755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80BD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ADA2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0A42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7AD35856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AE9C1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ystem-level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7878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7506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9F0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14D4B2D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0D84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8k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BB9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ryl hydrocarbon receptor 2 (ahr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783D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9D63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B4F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62</w:t>
            </w:r>
          </w:p>
        </w:tc>
      </w:tr>
      <w:tr w:rsidR="00BD3A34" w:rsidRPr="001B3B22" w14:paraId="58FA6282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DD2C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n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BD2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ryl-hydrocarbon receptor repressor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hrr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0F089" w14:textId="1F69F4B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8852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9B4D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4</w:t>
            </w:r>
          </w:p>
        </w:tc>
      </w:tr>
      <w:tr w:rsidR="00BD3A34" w:rsidRPr="001B3B22" w14:paraId="6CF8F51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1F1F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5b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4BC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nn-NO"/>
              </w:rPr>
            </w:pPr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>deiodin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>iodothyron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nn-NO"/>
              </w:rPr>
              <w:t xml:space="preserve"> type I (dio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1EFF5" w14:textId="3486522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F66D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921F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64</w:t>
            </w:r>
          </w:p>
        </w:tc>
      </w:tr>
      <w:tr w:rsidR="00BD3A34" w:rsidRPr="001B3B22" w14:paraId="1A45970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F76E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e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60C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stroge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related receptor alph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esrr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8783A" w14:textId="5AADF6F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94E8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60B2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91</w:t>
            </w:r>
          </w:p>
        </w:tc>
      </w:tr>
      <w:tr w:rsidR="00BD3A34" w:rsidRPr="001B3B22" w14:paraId="0F2A0CA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0B20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j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7EE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fibroblast growth factor 1 (fg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F55C8" w14:textId="7EE012E2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A9D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AA6B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4</w:t>
            </w:r>
          </w:p>
        </w:tc>
      </w:tr>
      <w:tr w:rsidR="00BD3A34" w:rsidRPr="001B3B22" w14:paraId="724CCC8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329A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2j1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2734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fibroblast growth factor 13 (fgf1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CD1FE" w14:textId="6A313FB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0D26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42D5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72</w:t>
            </w:r>
          </w:p>
        </w:tc>
      </w:tr>
      <w:tr w:rsidR="00BD3A34" w:rsidRPr="001B3B22" w14:paraId="191BCFC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F5A6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b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B983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glycoprotein hormones alpha polypeptide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g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ACF9F" w14:textId="505D8F1B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BBA3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87D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6</w:t>
            </w:r>
          </w:p>
        </w:tc>
      </w:tr>
      <w:tr w:rsidR="00BD3A34" w:rsidRPr="001B3B22" w14:paraId="7FE0309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E86C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f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E57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inhibitor of growth family member 1 (ing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22B7A" w14:textId="506E9D0B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AC85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5072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73</w:t>
            </w:r>
          </w:p>
        </w:tc>
      </w:tr>
      <w:tr w:rsidR="00BD3A34" w:rsidRPr="001B3B22" w14:paraId="54E003CD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41CD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f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4439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oxysterol binding protein-like 1A (osbpl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1FAFB" w14:textId="0B777B1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64414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E856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68</w:t>
            </w:r>
          </w:p>
        </w:tc>
      </w:tr>
      <w:tr w:rsidR="00BD3A34" w:rsidRPr="001B3B22" w14:paraId="0D04C57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EAB6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p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B01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imilar to adenosine A1 receptor (LOC10015099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B21A0" w14:textId="01BF915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5CFD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3475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2</w:t>
            </w:r>
          </w:p>
        </w:tc>
      </w:tr>
      <w:tr w:rsidR="00BD3A34" w:rsidRPr="001B3B22" w14:paraId="522120C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7956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3e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AAD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s-ES"/>
              </w:rPr>
            </w:pPr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similar to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Metabotrop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>glutamat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s-ES"/>
              </w:rPr>
              <w:t xml:space="preserve"> receptor 3 precursor (mGluR3) (LOC56525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7E213" w14:textId="36CFD05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8DE0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B68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43</w:t>
            </w:r>
          </w:p>
        </w:tc>
      </w:tr>
      <w:tr w:rsidR="00BD3A34" w:rsidRPr="001B3B22" w14:paraId="3FA53337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40A2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3b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3E0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NF receptor-associated factor 1 (traf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7684B" w14:textId="64DF991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8CA7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CA43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34</w:t>
            </w:r>
          </w:p>
        </w:tc>
      </w:tr>
      <w:tr w:rsidR="00BD3A34" w:rsidRPr="001B3B22" w14:paraId="121A869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A9F4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b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EF3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ducer of ERBB2 1a (tob1a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C519" w14:textId="4C1EF79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646E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B828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5</w:t>
            </w:r>
          </w:p>
        </w:tc>
      </w:tr>
      <w:tr w:rsidR="00BD3A34" w:rsidRPr="001B3B22" w14:paraId="1054FF7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A7F7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1b2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B09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GABA receptor alpha 6 subunit (gabara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AE80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3E1E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D5B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08</w:t>
            </w:r>
          </w:p>
        </w:tc>
      </w:tr>
      <w:tr w:rsidR="00BD3A34" w:rsidRPr="001B3B22" w14:paraId="3690207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8D47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3a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A6F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REDICTED:  similar to gamma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minobutyric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cid receptor associated protein (LOC7932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E064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2D21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38EF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73</w:t>
            </w:r>
          </w:p>
        </w:tc>
      </w:tr>
      <w:tr w:rsidR="00BD3A34" w:rsidRPr="001B3B22" w14:paraId="0FCA864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AA92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4d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5BC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insulin receptor substrate 2 (LOC5720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81C96" w14:textId="6939C2D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D6AA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253E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78</w:t>
            </w:r>
          </w:p>
        </w:tc>
      </w:tr>
      <w:tr w:rsidR="00BD3A34" w:rsidRPr="001B3B22" w14:paraId="0328C96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E7A9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d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6F3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inhib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beta A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inhba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161D4" w14:textId="3EBA78FE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DB7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AD2E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29</w:t>
            </w:r>
          </w:p>
        </w:tc>
      </w:tr>
      <w:tr w:rsidR="00BD3A34" w:rsidRPr="001B3B22" w14:paraId="50EE829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20DD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B4A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11B3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E282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7673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35C07564" w14:textId="77777777" w:rsidTr="005D3ACB">
        <w:trPr>
          <w:gridAfter w:val="1"/>
          <w:wAfter w:w="320" w:type="dxa"/>
          <w:trHeight w:val="260"/>
        </w:trPr>
        <w:tc>
          <w:tcPr>
            <w:tcW w:w="107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13BE41" w14:textId="77777777" w:rsidR="00BD3A34" w:rsidRPr="00503E30" w:rsidRDefault="00BD3A34" w:rsidP="00D87A4E">
            <w:pPr>
              <w:ind w:left="49" w:hanging="49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Stress respon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6ABB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5643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3682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13705E7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45EA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e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515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2-aminoethanethiol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ysteam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dioxygenas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do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E19B4" w14:textId="7BEAFF9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CDBB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E6B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61</w:t>
            </w:r>
          </w:p>
        </w:tc>
      </w:tr>
      <w:tr w:rsidR="00BD3A34" w:rsidRPr="001B3B22" w14:paraId="1E797109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48AE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3m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253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1GALT1-specific chaperone 1 (c1galt1c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EA23F" w14:textId="784B034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34C3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FA13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38</w:t>
            </w:r>
          </w:p>
        </w:tc>
      </w:tr>
      <w:tr w:rsidR="00BD3A34" w:rsidRPr="001B3B22" w14:paraId="4DEB266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2320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2o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DC2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eat shock protein alpha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rystall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related 1 (hspb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BCB69" w14:textId="5F6EC31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7761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AA00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26</w:t>
            </w:r>
          </w:p>
        </w:tc>
      </w:tr>
      <w:tr w:rsidR="00BD3A34" w:rsidRPr="001B3B22" w14:paraId="795C998C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D3E2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g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ED8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eroxiredox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5 (prdx5) nuclear gene encoding mitochondrial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636F4" w14:textId="3366037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6D92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47A1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87</w:t>
            </w:r>
          </w:p>
        </w:tc>
      </w:tr>
      <w:tr w:rsidR="00BD3A34" w:rsidRPr="001B3B22" w14:paraId="02ACA193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B7DD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lastRenderedPageBreak/>
              <w:t>59k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06E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haperonin containing TCP1 subunit 7 (eta) (cct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DF614" w14:textId="248142F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64A8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5572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10</w:t>
            </w:r>
          </w:p>
        </w:tc>
      </w:tr>
      <w:tr w:rsidR="00BD3A34" w:rsidRPr="001B3B22" w14:paraId="4269FA4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F3F4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9p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179C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old inducible RNA binding prote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irb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transcript variant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293B6" w14:textId="2CBF926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9975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0BA5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05</w:t>
            </w:r>
          </w:p>
        </w:tc>
      </w:tr>
      <w:tr w:rsidR="00BD3A34" w:rsidRPr="001B3B22" w14:paraId="175C138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3E2C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8g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4D8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old inducible RNA binding protein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irbp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transcript varian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B0E7C" w14:textId="21D2116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767D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67C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52</w:t>
            </w:r>
          </w:p>
        </w:tc>
      </w:tr>
      <w:tr w:rsidR="00BD3A34" w:rsidRPr="001B3B22" w14:paraId="19C6052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615A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8o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B24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eat shock protein family alpha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rystall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related b7 (hspb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975B5" w14:textId="0AE0992A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57CC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0472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42</w:t>
            </w:r>
          </w:p>
        </w:tc>
      </w:tr>
      <w:tr w:rsidR="00BD3A34" w:rsidRPr="001B3B22" w14:paraId="3E22C64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F565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5c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5C6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tress-induced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phosphoprote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1 (Hsp70/Hsp90-organizing protein) (stip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7F83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A1CE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1.1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4FD9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21</w:t>
            </w:r>
          </w:p>
        </w:tc>
      </w:tr>
      <w:tr w:rsidR="00BD3A34" w:rsidRPr="001B3B22" w14:paraId="4BCCEC51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C917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k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4701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eat shock protein 90kDa alpha (cytosolic) class B member 1 (hsp90ab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E277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C976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8695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47</w:t>
            </w:r>
          </w:p>
        </w:tc>
      </w:tr>
      <w:tr w:rsidR="00BD3A34" w:rsidRPr="001B3B22" w14:paraId="11AA31A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2B97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3f1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D6F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eat shock protein alpha-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rystallin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-related b2 (hspb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E74F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8EA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A715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017</w:t>
            </w:r>
          </w:p>
        </w:tc>
      </w:tr>
      <w:tr w:rsidR="00BD3A34" w:rsidRPr="001B3B22" w14:paraId="77BEFA00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0A05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5e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62C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hypoxia up-regulated 1 (hyou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D599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2904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6DED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83</w:t>
            </w:r>
          </w:p>
        </w:tc>
      </w:tr>
      <w:tr w:rsidR="00BD3A34" w:rsidRPr="001B3B22" w14:paraId="4B2CFEF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9B86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132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914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07A9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D2A5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444FB7A5" w14:textId="77777777" w:rsidTr="005D3ACB">
        <w:trPr>
          <w:gridAfter w:val="1"/>
          <w:wAfter w:w="320" w:type="dxa"/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E9457" w14:textId="77777777" w:rsidR="00BD3A34" w:rsidRPr="00503E30" w:rsidRDefault="00BD3A34" w:rsidP="00D87A4E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Transport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9E1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6424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87B0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5677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D3A34" w:rsidRPr="001B3B22" w14:paraId="178BB8D4" w14:textId="77777777" w:rsidTr="005D3ACB">
        <w:trPr>
          <w:gridAfter w:val="1"/>
          <w:wAfter w:w="320" w:type="dxa"/>
          <w:trHeight w:val="1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5063D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m0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2F1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chloride intracellular channel a (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clica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3A85E" w14:textId="0E7B5F3C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F0E65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7EFE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145</w:t>
            </w:r>
          </w:p>
        </w:tc>
      </w:tr>
      <w:tr w:rsidR="00BD3A34" w:rsidRPr="001B3B22" w14:paraId="5D7A1062" w14:textId="77777777" w:rsidTr="005D3ACB">
        <w:trPr>
          <w:gridAfter w:val="1"/>
          <w:wAfter w:w="320" w:type="dxa"/>
          <w:trHeight w:val="4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E682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7g1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1A9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novel protein similar to vertebrate solute carrier family 7 (cationic amino acid transporter y+ system) (LOC5664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B7B41" w14:textId="00C6218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43E2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0A72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45</w:t>
            </w:r>
          </w:p>
        </w:tc>
      </w:tr>
      <w:tr w:rsidR="00BD3A34" w:rsidRPr="001B3B22" w14:paraId="1C75174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371DE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70n0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2B9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11 (proton-coupled divalent metal ion transporters) member 2 (slc11a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80BF5" w14:textId="4B468C8B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F64E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18BE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07</w:t>
            </w:r>
          </w:p>
        </w:tc>
      </w:tr>
      <w:tr w:rsidR="00BD3A34" w:rsidRPr="001B3B22" w14:paraId="030302D9" w14:textId="77777777" w:rsidTr="005D3ACB">
        <w:trPr>
          <w:gridAfter w:val="1"/>
          <w:wAfter w:w="320" w:type="dxa"/>
          <w:trHeight w:val="2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A4C9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58n2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223C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(carnitine/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cylcarnitine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translocase) member 20 (slc25a2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3286C" w14:textId="1C7C194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27BC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3FC4D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74</w:t>
            </w:r>
          </w:p>
        </w:tc>
      </w:tr>
      <w:tr w:rsidR="00BD3A34" w:rsidRPr="001B3B22" w14:paraId="1606A2BC" w14:textId="77777777" w:rsidTr="005D3ACB">
        <w:trPr>
          <w:gridAfter w:val="1"/>
          <w:wAfter w:w="320" w:type="dxa"/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0FD40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2o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3F7E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(mitochondrial carrier; phosphate carrier) member 3 (slc25a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09AF2" w14:textId="311DBD9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4E50C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3BA7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79</w:t>
            </w:r>
          </w:p>
        </w:tc>
      </w:tr>
      <w:tr w:rsidR="00BD3A34" w:rsidRPr="001B3B22" w14:paraId="548C1EF2" w14:textId="77777777" w:rsidTr="005D3ACB">
        <w:trPr>
          <w:gridAfter w:val="1"/>
          <w:wAfter w:w="320" w:type="dxa"/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DBEDF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a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029CF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(mitochondrial carrier; phosphate carrier) member 3 like (slc25a3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0B7E7" w14:textId="3A6F5866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BDA4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3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0D87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041</w:t>
            </w:r>
          </w:p>
        </w:tc>
      </w:tr>
      <w:tr w:rsidR="00BD3A34" w:rsidRPr="001B3B22" w14:paraId="6B41026E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C171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h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736A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calcium channel voltage-dependent beta 4b subunit (LOC564197) parti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EB433" w14:textId="3AD7AAF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3EAC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8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1F35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46</w:t>
            </w:r>
          </w:p>
        </w:tc>
      </w:tr>
      <w:tr w:rsidR="00BD3A34" w:rsidRPr="001B3B22" w14:paraId="3F9DFAE6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72E2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9d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28C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proton/amino acid transporter 4 (LOC56417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2D38D" w14:textId="00D0B53D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A94B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8688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108</w:t>
            </w:r>
          </w:p>
        </w:tc>
      </w:tr>
      <w:tr w:rsidR="00BD3A34" w:rsidRPr="001B3B22" w14:paraId="42C34858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F21D2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66m0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14E1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olute carrier family 25 member 29 (LOC1000066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D3878" w14:textId="7546ADD5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C40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C2C7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49</w:t>
            </w:r>
          </w:p>
        </w:tc>
      </w:tr>
      <w:tr w:rsidR="00BD3A34" w:rsidRPr="001B3B22" w14:paraId="501E6719" w14:textId="77777777" w:rsidTr="005D3ACB">
        <w:trPr>
          <w:gridAfter w:val="1"/>
          <w:wAfter w:w="320" w:type="dxa"/>
          <w:trHeight w:val="3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B33E8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7o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3204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olute carrier family 6 (neurotransmitter transporter creatine) member 8 (slc6a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91056" w14:textId="79374930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4B25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9D007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19</w:t>
            </w:r>
          </w:p>
        </w:tc>
      </w:tr>
      <w:tr w:rsidR="00BD3A34" w:rsidRPr="001B3B22" w14:paraId="435D184F" w14:textId="77777777" w:rsidTr="005D3ACB">
        <w:trPr>
          <w:gridAfter w:val="1"/>
          <w:wAfter w:w="320" w:type="dxa"/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5F9A8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32n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7820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(mitochondrial carrier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Arala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member 12 (slc25a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3226" w14:textId="458EDF47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8C36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5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E34D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243</w:t>
            </w:r>
          </w:p>
        </w:tc>
      </w:tr>
      <w:tr w:rsidR="00BD3A34" w:rsidRPr="001B3B22" w14:paraId="0CCA7B00" w14:textId="77777777" w:rsidTr="005D3ACB">
        <w:trPr>
          <w:gridAfter w:val="1"/>
          <w:wAfter w:w="320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A5521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6i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0C94D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(mitochondrial carrier; adenine nucleotide </w:t>
            </w:r>
            <w:proofErr w:type="spellStart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ranslocator</w:t>
            </w:r>
            <w:proofErr w:type="spellEnd"/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) member 4 (slc25a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7618C" w14:textId="698CC73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5F1C8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8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948CB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12</w:t>
            </w:r>
          </w:p>
        </w:tc>
      </w:tr>
      <w:tr w:rsidR="00BD3A34" w:rsidRPr="001B3B22" w14:paraId="6B11F78A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D6E0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80p0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6014" w14:textId="77777777" w:rsidR="00BD3A34" w:rsidRPr="00503E30" w:rsidRDefault="00BD3A34" w:rsidP="00EA0CF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solute carrier family 25 alpha member 5 (slc25a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CA3D3" w14:textId="3B9E49EF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5B73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4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25921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37</w:t>
            </w:r>
          </w:p>
        </w:tc>
      </w:tr>
      <w:tr w:rsidR="00BD3A34" w:rsidRPr="001B3B22" w14:paraId="76629F1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25DF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8j0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EDA6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voltage-dependent anion channel 2 (vdac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BBFE2" w14:textId="59250871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D455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6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A581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737</w:t>
            </w:r>
          </w:p>
        </w:tc>
      </w:tr>
      <w:tr w:rsidR="00BD3A34" w:rsidRPr="001B3B22" w14:paraId="10C1A3DB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DC6F7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25f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BF95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olute carrier family 7 (cationic amino acid transporter y+ system) member 9 (slc7a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08668" w14:textId="31D93C64" w:rsidR="00BD3A34" w:rsidRPr="00503E30" w:rsidRDefault="00805B05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0FDFF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D250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673</w:t>
            </w:r>
          </w:p>
        </w:tc>
      </w:tr>
      <w:tr w:rsidR="00BD3A34" w:rsidRPr="001B3B22" w14:paraId="2F1378D5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7D223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4f0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70C9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olute carrier family </w:t>
            </w:r>
            <w:r w:rsidRPr="00805B05">
              <w:rPr>
                <w:rFonts w:ascii="Verdana" w:hAnsi="Verdana"/>
                <w:sz w:val="16"/>
                <w:szCs w:val="16"/>
                <w:lang w:val="en-GB"/>
              </w:rPr>
              <w:t>2</w:t>
            </w: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 (facilitated glucose/fructose transporter) member 5 (slc2a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4DAC3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93B8A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9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E8A9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27</w:t>
            </w:r>
          </w:p>
        </w:tc>
      </w:tr>
      <w:tr w:rsidR="00BD3A34" w:rsidRPr="001B3B22" w14:paraId="600A4284" w14:textId="77777777" w:rsidTr="005D3ACB">
        <w:trPr>
          <w:gridAfter w:val="1"/>
          <w:wAfter w:w="320" w:type="dxa"/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F4A44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8j2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BFBB" w14:textId="77777777" w:rsidR="00BD3A34" w:rsidRPr="00503E30" w:rsidRDefault="00BD3A34" w:rsidP="00D87A4E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 xml:space="preserve">PREDICTED:  similar to solute carrier family 46 member 3 (LOC55649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86F82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A8A66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-0.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C1910" w14:textId="77777777" w:rsidR="00BD3A34" w:rsidRPr="00503E30" w:rsidRDefault="00BD3A34" w:rsidP="00D87A4E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r w:rsidRPr="00503E30">
              <w:rPr>
                <w:rFonts w:ascii="Verdana" w:hAnsi="Verdana"/>
                <w:sz w:val="16"/>
                <w:szCs w:val="16"/>
                <w:lang w:val="en-GB"/>
              </w:rPr>
              <w:t>0.463</w:t>
            </w:r>
          </w:p>
        </w:tc>
      </w:tr>
      <w:bookmarkEnd w:id="0"/>
      <w:bookmarkEnd w:id="1"/>
    </w:tbl>
    <w:p w14:paraId="69E09473" w14:textId="77777777" w:rsidR="00E36CC5" w:rsidRDefault="00E36CC5" w:rsidP="0059397C">
      <w:pPr>
        <w:rPr>
          <w:rFonts w:ascii="Arial" w:hAnsi="Arial"/>
          <w:sz w:val="16"/>
          <w:szCs w:val="16"/>
          <w:lang w:val="en-GB"/>
        </w:rPr>
      </w:pPr>
    </w:p>
    <w:p w14:paraId="5FF8AC93" w14:textId="77777777" w:rsidR="005E6957" w:rsidRDefault="005E6957" w:rsidP="0059397C">
      <w:pPr>
        <w:rPr>
          <w:rFonts w:ascii="Arial" w:hAnsi="Arial"/>
          <w:sz w:val="16"/>
          <w:szCs w:val="16"/>
          <w:lang w:val="en-GB"/>
        </w:rPr>
      </w:pPr>
    </w:p>
    <w:p w14:paraId="4C48D4B3" w14:textId="5B5D15D8" w:rsidR="00E36CC5" w:rsidRDefault="00E36CC5" w:rsidP="0059397C">
      <w:pPr>
        <w:rPr>
          <w:rFonts w:ascii="Arial" w:hAnsi="Arial"/>
          <w:sz w:val="16"/>
          <w:szCs w:val="16"/>
          <w:lang w:val="en-GB"/>
        </w:rPr>
      </w:pPr>
    </w:p>
    <w:sectPr w:rsidR="00E36CC5" w:rsidSect="00D87A4E">
      <w:footerReference w:type="even" r:id="rId9"/>
      <w:footerReference w:type="default" r:id="rId10"/>
      <w:pgSz w:w="15840" w:h="12240" w:orient="landscape"/>
      <w:pgMar w:top="993" w:right="1440" w:bottom="1135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E7811" w14:textId="77777777" w:rsidR="004070A7" w:rsidRDefault="004070A7" w:rsidP="00AF24BF">
      <w:r>
        <w:separator/>
      </w:r>
    </w:p>
  </w:endnote>
  <w:endnote w:type="continuationSeparator" w:id="0">
    <w:p w14:paraId="79BC0613" w14:textId="77777777" w:rsidR="004070A7" w:rsidRDefault="004070A7" w:rsidP="00AF2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690E8" w14:textId="77777777" w:rsidR="004070A7" w:rsidRDefault="004070A7" w:rsidP="004610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41E20F" w14:textId="77777777" w:rsidR="004070A7" w:rsidRDefault="004070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DCDD2" w14:textId="77777777" w:rsidR="004070A7" w:rsidRDefault="004070A7" w:rsidP="004610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4B0D">
      <w:rPr>
        <w:rStyle w:val="PageNumber"/>
        <w:noProof/>
      </w:rPr>
      <w:t>9</w:t>
    </w:r>
    <w:r>
      <w:rPr>
        <w:rStyle w:val="PageNumber"/>
      </w:rPr>
      <w:fldChar w:fldCharType="end"/>
    </w:r>
  </w:p>
  <w:p w14:paraId="0A0DA990" w14:textId="77777777" w:rsidR="004070A7" w:rsidRDefault="004070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DCD7B" w14:textId="77777777" w:rsidR="004070A7" w:rsidRDefault="004070A7" w:rsidP="00AF24BF">
      <w:r>
        <w:separator/>
      </w:r>
    </w:p>
  </w:footnote>
  <w:footnote w:type="continuationSeparator" w:id="0">
    <w:p w14:paraId="08DEEA78" w14:textId="77777777" w:rsidR="004070A7" w:rsidRDefault="004070A7" w:rsidP="00AF2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028BA"/>
    <w:multiLevelType w:val="multilevel"/>
    <w:tmpl w:val="F8B0112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">
    <w:nsid w:val="4D2D79DB"/>
    <w:multiLevelType w:val="hybridMultilevel"/>
    <w:tmpl w:val="2752BAC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C33790D"/>
    <w:multiLevelType w:val="hybridMultilevel"/>
    <w:tmpl w:val="6ABC0CB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w0wvwpdp9sefesa515er2b9fd22rrx0r9x&quot;&gt;Perm-Converted&lt;record-ids&gt;&lt;item&gt;109&lt;/item&gt;&lt;item&gt;128&lt;/item&gt;&lt;item&gt;397&lt;/item&gt;&lt;item&gt;589&lt;/item&gt;&lt;item&gt;606&lt;/item&gt;&lt;item&gt;735&lt;/item&gt;&lt;item&gt;744&lt;/item&gt;&lt;item&gt;804&lt;/item&gt;&lt;item&gt;832&lt;/item&gt;&lt;item&gt;882&lt;/item&gt;&lt;item&gt;910&lt;/item&gt;&lt;item&gt;945&lt;/item&gt;&lt;item&gt;972&lt;/item&gt;&lt;item&gt;979&lt;/item&gt;&lt;item&gt;980&lt;/item&gt;&lt;item&gt;1000&lt;/item&gt;&lt;item&gt;1010&lt;/item&gt;&lt;item&gt;1025&lt;/item&gt;&lt;item&gt;1040&lt;/item&gt;&lt;item&gt;1047&lt;/item&gt;&lt;item&gt;1058&lt;/item&gt;&lt;item&gt;1059&lt;/item&gt;&lt;item&gt;1060&lt;/item&gt;&lt;item&gt;1075&lt;/item&gt;&lt;item&gt;1099&lt;/item&gt;&lt;item&gt;1109&lt;/item&gt;&lt;item&gt;1112&lt;/item&gt;&lt;item&gt;1114&lt;/item&gt;&lt;item&gt;1115&lt;/item&gt;&lt;item&gt;1116&lt;/item&gt;&lt;item&gt;1117&lt;/item&gt;&lt;item&gt;1119&lt;/item&gt;&lt;item&gt;1120&lt;/item&gt;&lt;item&gt;1121&lt;/item&gt;&lt;item&gt;1122&lt;/item&gt;&lt;item&gt;1128&lt;/item&gt;&lt;item&gt;1129&lt;/item&gt;&lt;item&gt;1130&lt;/item&gt;&lt;item&gt;1169&lt;/item&gt;&lt;item&gt;1192&lt;/item&gt;&lt;item&gt;1193&lt;/item&gt;&lt;item&gt;1195&lt;/item&gt;&lt;item&gt;1196&lt;/item&gt;&lt;item&gt;1197&lt;/item&gt;&lt;item&gt;1198&lt;/item&gt;&lt;item&gt;1199&lt;/item&gt;&lt;item&gt;1200&lt;/item&gt;&lt;item&gt;1209&lt;/item&gt;&lt;item&gt;1210&lt;/item&gt;&lt;item&gt;1211&lt;/item&gt;&lt;item&gt;1213&lt;/item&gt;&lt;item&gt;1214&lt;/item&gt;&lt;item&gt;1217&lt;/item&gt;&lt;item&gt;1218&lt;/item&gt;&lt;item&gt;1220&lt;/item&gt;&lt;item&gt;1221&lt;/item&gt;&lt;item&gt;1274&lt;/item&gt;&lt;item&gt;1275&lt;/item&gt;&lt;item&gt;1276&lt;/item&gt;&lt;item&gt;1277&lt;/item&gt;&lt;item&gt;1314&lt;/item&gt;&lt;item&gt;1382&lt;/item&gt;&lt;item&gt;1386&lt;/item&gt;&lt;/record-ids&gt;&lt;/item&gt;&lt;/Libraries&gt;"/>
  </w:docVars>
  <w:rsids>
    <w:rsidRoot w:val="00467C28"/>
    <w:rsid w:val="000032B7"/>
    <w:rsid w:val="00005BDD"/>
    <w:rsid w:val="00005D8F"/>
    <w:rsid w:val="00017AC4"/>
    <w:rsid w:val="000227F7"/>
    <w:rsid w:val="00023716"/>
    <w:rsid w:val="00026A94"/>
    <w:rsid w:val="00026D1C"/>
    <w:rsid w:val="0002762F"/>
    <w:rsid w:val="000307A2"/>
    <w:rsid w:val="00031001"/>
    <w:rsid w:val="00031E31"/>
    <w:rsid w:val="0003440C"/>
    <w:rsid w:val="00036AD4"/>
    <w:rsid w:val="0003765C"/>
    <w:rsid w:val="0004429D"/>
    <w:rsid w:val="000446A9"/>
    <w:rsid w:val="00050890"/>
    <w:rsid w:val="000510D7"/>
    <w:rsid w:val="00053190"/>
    <w:rsid w:val="00057A3A"/>
    <w:rsid w:val="00062103"/>
    <w:rsid w:val="000648C8"/>
    <w:rsid w:val="00071A4B"/>
    <w:rsid w:val="0007220F"/>
    <w:rsid w:val="0008139C"/>
    <w:rsid w:val="00085D06"/>
    <w:rsid w:val="00087963"/>
    <w:rsid w:val="00090F85"/>
    <w:rsid w:val="000A0906"/>
    <w:rsid w:val="000A1CA1"/>
    <w:rsid w:val="000A314D"/>
    <w:rsid w:val="000A420F"/>
    <w:rsid w:val="000B0759"/>
    <w:rsid w:val="000B1FBA"/>
    <w:rsid w:val="000B2EE3"/>
    <w:rsid w:val="000B3566"/>
    <w:rsid w:val="000B5243"/>
    <w:rsid w:val="000B63FA"/>
    <w:rsid w:val="000B64EC"/>
    <w:rsid w:val="000B76D2"/>
    <w:rsid w:val="000C4670"/>
    <w:rsid w:val="000D16DF"/>
    <w:rsid w:val="000D50F6"/>
    <w:rsid w:val="000D611A"/>
    <w:rsid w:val="000E1237"/>
    <w:rsid w:val="000E1BB3"/>
    <w:rsid w:val="000E2120"/>
    <w:rsid w:val="000E3238"/>
    <w:rsid w:val="000E4248"/>
    <w:rsid w:val="000E5DEA"/>
    <w:rsid w:val="000E5FCE"/>
    <w:rsid w:val="000E6E26"/>
    <w:rsid w:val="000E70A1"/>
    <w:rsid w:val="000F1CB3"/>
    <w:rsid w:val="000F480C"/>
    <w:rsid w:val="0010013E"/>
    <w:rsid w:val="00102033"/>
    <w:rsid w:val="001054DE"/>
    <w:rsid w:val="00106E47"/>
    <w:rsid w:val="00107BBC"/>
    <w:rsid w:val="00107E48"/>
    <w:rsid w:val="001113E7"/>
    <w:rsid w:val="00113D98"/>
    <w:rsid w:val="0012015C"/>
    <w:rsid w:val="0012064E"/>
    <w:rsid w:val="001273F2"/>
    <w:rsid w:val="00131069"/>
    <w:rsid w:val="00133588"/>
    <w:rsid w:val="00136EE7"/>
    <w:rsid w:val="00142582"/>
    <w:rsid w:val="00144BE9"/>
    <w:rsid w:val="00145ADC"/>
    <w:rsid w:val="00145FDC"/>
    <w:rsid w:val="00146145"/>
    <w:rsid w:val="00151C1C"/>
    <w:rsid w:val="00153F72"/>
    <w:rsid w:val="001550C5"/>
    <w:rsid w:val="001670E8"/>
    <w:rsid w:val="00171AE3"/>
    <w:rsid w:val="00180EA1"/>
    <w:rsid w:val="00186651"/>
    <w:rsid w:val="00186BB2"/>
    <w:rsid w:val="00192BC8"/>
    <w:rsid w:val="001935F5"/>
    <w:rsid w:val="001950BF"/>
    <w:rsid w:val="001959E9"/>
    <w:rsid w:val="00196EC6"/>
    <w:rsid w:val="001A08EA"/>
    <w:rsid w:val="001A29FD"/>
    <w:rsid w:val="001A6AE0"/>
    <w:rsid w:val="001B0661"/>
    <w:rsid w:val="001B3B22"/>
    <w:rsid w:val="001C3DE6"/>
    <w:rsid w:val="001C43A2"/>
    <w:rsid w:val="001C4697"/>
    <w:rsid w:val="001C6F94"/>
    <w:rsid w:val="001D2122"/>
    <w:rsid w:val="001D7D04"/>
    <w:rsid w:val="001E08A1"/>
    <w:rsid w:val="001F14C3"/>
    <w:rsid w:val="001F726E"/>
    <w:rsid w:val="0020161F"/>
    <w:rsid w:val="002028B3"/>
    <w:rsid w:val="00211BD4"/>
    <w:rsid w:val="00213839"/>
    <w:rsid w:val="00214DF4"/>
    <w:rsid w:val="00215923"/>
    <w:rsid w:val="00220E70"/>
    <w:rsid w:val="00223597"/>
    <w:rsid w:val="0022365F"/>
    <w:rsid w:val="0023162E"/>
    <w:rsid w:val="002360C1"/>
    <w:rsid w:val="00236A27"/>
    <w:rsid w:val="00237095"/>
    <w:rsid w:val="00241573"/>
    <w:rsid w:val="0024452F"/>
    <w:rsid w:val="002449E3"/>
    <w:rsid w:val="002467C2"/>
    <w:rsid w:val="002468B3"/>
    <w:rsid w:val="00246FFC"/>
    <w:rsid w:val="002507A1"/>
    <w:rsid w:val="0025447D"/>
    <w:rsid w:val="00265D18"/>
    <w:rsid w:val="00271B09"/>
    <w:rsid w:val="002722BF"/>
    <w:rsid w:val="002731DB"/>
    <w:rsid w:val="0027350D"/>
    <w:rsid w:val="002818DE"/>
    <w:rsid w:val="00282ED0"/>
    <w:rsid w:val="00282F71"/>
    <w:rsid w:val="00287D1C"/>
    <w:rsid w:val="002901DE"/>
    <w:rsid w:val="00290783"/>
    <w:rsid w:val="002953D3"/>
    <w:rsid w:val="00295A55"/>
    <w:rsid w:val="00297B2F"/>
    <w:rsid w:val="002A2419"/>
    <w:rsid w:val="002A2FC8"/>
    <w:rsid w:val="002A3437"/>
    <w:rsid w:val="002A6F08"/>
    <w:rsid w:val="002B0BB3"/>
    <w:rsid w:val="002B6FDD"/>
    <w:rsid w:val="002C1158"/>
    <w:rsid w:val="002C5CC5"/>
    <w:rsid w:val="002C7DDF"/>
    <w:rsid w:val="002D0610"/>
    <w:rsid w:val="002D122E"/>
    <w:rsid w:val="002D77E9"/>
    <w:rsid w:val="002E0F06"/>
    <w:rsid w:val="002F0C77"/>
    <w:rsid w:val="002F4C67"/>
    <w:rsid w:val="00303FEC"/>
    <w:rsid w:val="00304207"/>
    <w:rsid w:val="00310927"/>
    <w:rsid w:val="00314C87"/>
    <w:rsid w:val="0031556D"/>
    <w:rsid w:val="00317A9B"/>
    <w:rsid w:val="00317BC1"/>
    <w:rsid w:val="00322F8E"/>
    <w:rsid w:val="00325416"/>
    <w:rsid w:val="00332EFC"/>
    <w:rsid w:val="00333511"/>
    <w:rsid w:val="0034016B"/>
    <w:rsid w:val="003428DF"/>
    <w:rsid w:val="0034607A"/>
    <w:rsid w:val="00346A16"/>
    <w:rsid w:val="00347395"/>
    <w:rsid w:val="00351114"/>
    <w:rsid w:val="00351A18"/>
    <w:rsid w:val="0035226C"/>
    <w:rsid w:val="00355E98"/>
    <w:rsid w:val="0036300F"/>
    <w:rsid w:val="003632A9"/>
    <w:rsid w:val="00363552"/>
    <w:rsid w:val="00363EFB"/>
    <w:rsid w:val="00365AF8"/>
    <w:rsid w:val="003666BA"/>
    <w:rsid w:val="00367995"/>
    <w:rsid w:val="00370DC3"/>
    <w:rsid w:val="00371176"/>
    <w:rsid w:val="00372AE1"/>
    <w:rsid w:val="0037427F"/>
    <w:rsid w:val="003767EC"/>
    <w:rsid w:val="00381227"/>
    <w:rsid w:val="00384862"/>
    <w:rsid w:val="00384C2C"/>
    <w:rsid w:val="00394358"/>
    <w:rsid w:val="00394518"/>
    <w:rsid w:val="003961B8"/>
    <w:rsid w:val="003A1C53"/>
    <w:rsid w:val="003A37A7"/>
    <w:rsid w:val="003A3820"/>
    <w:rsid w:val="003A7EED"/>
    <w:rsid w:val="003C3B36"/>
    <w:rsid w:val="003D6E43"/>
    <w:rsid w:val="003D73A1"/>
    <w:rsid w:val="003F0767"/>
    <w:rsid w:val="003F4863"/>
    <w:rsid w:val="004068AD"/>
    <w:rsid w:val="004070A7"/>
    <w:rsid w:val="0040741A"/>
    <w:rsid w:val="00407BD6"/>
    <w:rsid w:val="00412BFA"/>
    <w:rsid w:val="00414251"/>
    <w:rsid w:val="00414B50"/>
    <w:rsid w:val="00414EEF"/>
    <w:rsid w:val="0042493A"/>
    <w:rsid w:val="00431EF6"/>
    <w:rsid w:val="00432B72"/>
    <w:rsid w:val="004345CC"/>
    <w:rsid w:val="0043610D"/>
    <w:rsid w:val="0043682B"/>
    <w:rsid w:val="00443069"/>
    <w:rsid w:val="004439E6"/>
    <w:rsid w:val="0044560E"/>
    <w:rsid w:val="00452CF5"/>
    <w:rsid w:val="00453461"/>
    <w:rsid w:val="00453779"/>
    <w:rsid w:val="0045706D"/>
    <w:rsid w:val="00457655"/>
    <w:rsid w:val="00461058"/>
    <w:rsid w:val="00462E8D"/>
    <w:rsid w:val="00463A9D"/>
    <w:rsid w:val="0046463E"/>
    <w:rsid w:val="004646AC"/>
    <w:rsid w:val="00467C28"/>
    <w:rsid w:val="004807B1"/>
    <w:rsid w:val="00483713"/>
    <w:rsid w:val="0049300A"/>
    <w:rsid w:val="00495C11"/>
    <w:rsid w:val="004961A9"/>
    <w:rsid w:val="004A1349"/>
    <w:rsid w:val="004A6FE6"/>
    <w:rsid w:val="004B44FF"/>
    <w:rsid w:val="004B742E"/>
    <w:rsid w:val="004C087E"/>
    <w:rsid w:val="004C43CD"/>
    <w:rsid w:val="004D0460"/>
    <w:rsid w:val="004D0B48"/>
    <w:rsid w:val="004D3670"/>
    <w:rsid w:val="004E0BAA"/>
    <w:rsid w:val="004E40AB"/>
    <w:rsid w:val="004E4C1D"/>
    <w:rsid w:val="004F4047"/>
    <w:rsid w:val="004F7107"/>
    <w:rsid w:val="004F72E3"/>
    <w:rsid w:val="004F74E2"/>
    <w:rsid w:val="00502D95"/>
    <w:rsid w:val="00502F04"/>
    <w:rsid w:val="00503E30"/>
    <w:rsid w:val="0050491A"/>
    <w:rsid w:val="00507AD0"/>
    <w:rsid w:val="00510AA9"/>
    <w:rsid w:val="00512540"/>
    <w:rsid w:val="00520FBF"/>
    <w:rsid w:val="005213AD"/>
    <w:rsid w:val="00522B4A"/>
    <w:rsid w:val="0053080E"/>
    <w:rsid w:val="00531135"/>
    <w:rsid w:val="00531C04"/>
    <w:rsid w:val="00536DFA"/>
    <w:rsid w:val="005402B6"/>
    <w:rsid w:val="0054146F"/>
    <w:rsid w:val="00543240"/>
    <w:rsid w:val="00546A44"/>
    <w:rsid w:val="005470D4"/>
    <w:rsid w:val="005478BD"/>
    <w:rsid w:val="00551DD9"/>
    <w:rsid w:val="0055325E"/>
    <w:rsid w:val="0056557C"/>
    <w:rsid w:val="0057598F"/>
    <w:rsid w:val="0057633E"/>
    <w:rsid w:val="00584C9B"/>
    <w:rsid w:val="005850C1"/>
    <w:rsid w:val="00585541"/>
    <w:rsid w:val="00585D52"/>
    <w:rsid w:val="00590BB6"/>
    <w:rsid w:val="00591456"/>
    <w:rsid w:val="0059397C"/>
    <w:rsid w:val="00594D87"/>
    <w:rsid w:val="00595646"/>
    <w:rsid w:val="0059723B"/>
    <w:rsid w:val="005A3DD8"/>
    <w:rsid w:val="005B2D79"/>
    <w:rsid w:val="005B3A4A"/>
    <w:rsid w:val="005B79B2"/>
    <w:rsid w:val="005C0CAD"/>
    <w:rsid w:val="005C1E81"/>
    <w:rsid w:val="005D12F4"/>
    <w:rsid w:val="005D1B6C"/>
    <w:rsid w:val="005D3991"/>
    <w:rsid w:val="005D3ACB"/>
    <w:rsid w:val="005D5E23"/>
    <w:rsid w:val="005E6957"/>
    <w:rsid w:val="005F1197"/>
    <w:rsid w:val="005F44AD"/>
    <w:rsid w:val="005F7086"/>
    <w:rsid w:val="00601EAF"/>
    <w:rsid w:val="006047EA"/>
    <w:rsid w:val="00604972"/>
    <w:rsid w:val="00605406"/>
    <w:rsid w:val="00606FD6"/>
    <w:rsid w:val="00607F73"/>
    <w:rsid w:val="006125AA"/>
    <w:rsid w:val="00613838"/>
    <w:rsid w:val="0061783F"/>
    <w:rsid w:val="00623288"/>
    <w:rsid w:val="00625A06"/>
    <w:rsid w:val="006270CB"/>
    <w:rsid w:val="00630728"/>
    <w:rsid w:val="00633961"/>
    <w:rsid w:val="006379FD"/>
    <w:rsid w:val="00643DB7"/>
    <w:rsid w:val="006462CF"/>
    <w:rsid w:val="00653E83"/>
    <w:rsid w:val="00657BC6"/>
    <w:rsid w:val="00663D33"/>
    <w:rsid w:val="00675584"/>
    <w:rsid w:val="00683A58"/>
    <w:rsid w:val="00684FA4"/>
    <w:rsid w:val="00693BA8"/>
    <w:rsid w:val="00696462"/>
    <w:rsid w:val="006964E7"/>
    <w:rsid w:val="00696778"/>
    <w:rsid w:val="006A26C2"/>
    <w:rsid w:val="006A2811"/>
    <w:rsid w:val="006A3A68"/>
    <w:rsid w:val="006A5A00"/>
    <w:rsid w:val="006A6BCE"/>
    <w:rsid w:val="006A6D5B"/>
    <w:rsid w:val="006B389C"/>
    <w:rsid w:val="006B4A26"/>
    <w:rsid w:val="006B51C6"/>
    <w:rsid w:val="006B5C51"/>
    <w:rsid w:val="006C13E7"/>
    <w:rsid w:val="006C1835"/>
    <w:rsid w:val="006C5D82"/>
    <w:rsid w:val="006C7EE9"/>
    <w:rsid w:val="006D067A"/>
    <w:rsid w:val="006D1EBD"/>
    <w:rsid w:val="006E2793"/>
    <w:rsid w:val="006E2CAF"/>
    <w:rsid w:val="006E3F4A"/>
    <w:rsid w:val="006E673C"/>
    <w:rsid w:val="006F0A0E"/>
    <w:rsid w:val="006F2F8C"/>
    <w:rsid w:val="006F7D03"/>
    <w:rsid w:val="00701D25"/>
    <w:rsid w:val="0070361B"/>
    <w:rsid w:val="00703743"/>
    <w:rsid w:val="007052F4"/>
    <w:rsid w:val="007066D8"/>
    <w:rsid w:val="0070772E"/>
    <w:rsid w:val="00707E60"/>
    <w:rsid w:val="00712E82"/>
    <w:rsid w:val="00714265"/>
    <w:rsid w:val="0071602B"/>
    <w:rsid w:val="00717975"/>
    <w:rsid w:val="00722050"/>
    <w:rsid w:val="00722879"/>
    <w:rsid w:val="00723679"/>
    <w:rsid w:val="00725E66"/>
    <w:rsid w:val="00734587"/>
    <w:rsid w:val="007373F6"/>
    <w:rsid w:val="00740B8A"/>
    <w:rsid w:val="00741556"/>
    <w:rsid w:val="00742CA7"/>
    <w:rsid w:val="007432B4"/>
    <w:rsid w:val="00745808"/>
    <w:rsid w:val="007465E2"/>
    <w:rsid w:val="00747964"/>
    <w:rsid w:val="00750B13"/>
    <w:rsid w:val="00751B44"/>
    <w:rsid w:val="00752090"/>
    <w:rsid w:val="00754289"/>
    <w:rsid w:val="00761864"/>
    <w:rsid w:val="00761C45"/>
    <w:rsid w:val="007648A0"/>
    <w:rsid w:val="00770336"/>
    <w:rsid w:val="00771F19"/>
    <w:rsid w:val="00784B45"/>
    <w:rsid w:val="00790B5B"/>
    <w:rsid w:val="007920BD"/>
    <w:rsid w:val="00796F10"/>
    <w:rsid w:val="007A3310"/>
    <w:rsid w:val="007B3648"/>
    <w:rsid w:val="007B3A8E"/>
    <w:rsid w:val="007C1E4F"/>
    <w:rsid w:val="007C4940"/>
    <w:rsid w:val="007C57C3"/>
    <w:rsid w:val="007C5C94"/>
    <w:rsid w:val="007C6541"/>
    <w:rsid w:val="007D3023"/>
    <w:rsid w:val="007D45F0"/>
    <w:rsid w:val="007D76A9"/>
    <w:rsid w:val="007E238A"/>
    <w:rsid w:val="007E33FD"/>
    <w:rsid w:val="007E3CE1"/>
    <w:rsid w:val="007E5CD0"/>
    <w:rsid w:val="007F0A12"/>
    <w:rsid w:val="007F1154"/>
    <w:rsid w:val="007F23D6"/>
    <w:rsid w:val="007F3355"/>
    <w:rsid w:val="007F39FC"/>
    <w:rsid w:val="007F4E7E"/>
    <w:rsid w:val="007F5062"/>
    <w:rsid w:val="008012BF"/>
    <w:rsid w:val="00803459"/>
    <w:rsid w:val="00805B05"/>
    <w:rsid w:val="00807295"/>
    <w:rsid w:val="00807997"/>
    <w:rsid w:val="0081119E"/>
    <w:rsid w:val="00813ACB"/>
    <w:rsid w:val="00813BA6"/>
    <w:rsid w:val="00821AE9"/>
    <w:rsid w:val="00825415"/>
    <w:rsid w:val="00830414"/>
    <w:rsid w:val="00836924"/>
    <w:rsid w:val="00840D1F"/>
    <w:rsid w:val="00841D1F"/>
    <w:rsid w:val="0084681A"/>
    <w:rsid w:val="00853744"/>
    <w:rsid w:val="00857809"/>
    <w:rsid w:val="00862715"/>
    <w:rsid w:val="00871BE7"/>
    <w:rsid w:val="00872640"/>
    <w:rsid w:val="00874EE0"/>
    <w:rsid w:val="0087630E"/>
    <w:rsid w:val="00882341"/>
    <w:rsid w:val="00883874"/>
    <w:rsid w:val="00887E3C"/>
    <w:rsid w:val="00890BA9"/>
    <w:rsid w:val="008910E2"/>
    <w:rsid w:val="00893A17"/>
    <w:rsid w:val="0089420D"/>
    <w:rsid w:val="00894536"/>
    <w:rsid w:val="00894E2D"/>
    <w:rsid w:val="008968CB"/>
    <w:rsid w:val="008A17A5"/>
    <w:rsid w:val="008A210B"/>
    <w:rsid w:val="008A31DF"/>
    <w:rsid w:val="008A37BB"/>
    <w:rsid w:val="008A67D8"/>
    <w:rsid w:val="008B092F"/>
    <w:rsid w:val="008B10D7"/>
    <w:rsid w:val="008C0F31"/>
    <w:rsid w:val="008C1BF7"/>
    <w:rsid w:val="008C2139"/>
    <w:rsid w:val="008C5F3A"/>
    <w:rsid w:val="008C71AC"/>
    <w:rsid w:val="008D0E60"/>
    <w:rsid w:val="008D2FE0"/>
    <w:rsid w:val="008D5FD1"/>
    <w:rsid w:val="008D647E"/>
    <w:rsid w:val="008E7539"/>
    <w:rsid w:val="00901242"/>
    <w:rsid w:val="009029EB"/>
    <w:rsid w:val="009040FA"/>
    <w:rsid w:val="009041E2"/>
    <w:rsid w:val="009071EE"/>
    <w:rsid w:val="009114E4"/>
    <w:rsid w:val="00911827"/>
    <w:rsid w:val="0091245E"/>
    <w:rsid w:val="009130DE"/>
    <w:rsid w:val="009167BE"/>
    <w:rsid w:val="00916BF2"/>
    <w:rsid w:val="00924633"/>
    <w:rsid w:val="009260DC"/>
    <w:rsid w:val="00930A68"/>
    <w:rsid w:val="009335E4"/>
    <w:rsid w:val="00933A50"/>
    <w:rsid w:val="00940456"/>
    <w:rsid w:val="0094458E"/>
    <w:rsid w:val="00945B70"/>
    <w:rsid w:val="00946983"/>
    <w:rsid w:val="00950D02"/>
    <w:rsid w:val="009568B7"/>
    <w:rsid w:val="00956CF5"/>
    <w:rsid w:val="0096190D"/>
    <w:rsid w:val="00963EDF"/>
    <w:rsid w:val="0096651C"/>
    <w:rsid w:val="00967C53"/>
    <w:rsid w:val="009708CB"/>
    <w:rsid w:val="00976C34"/>
    <w:rsid w:val="00984FC5"/>
    <w:rsid w:val="0098510B"/>
    <w:rsid w:val="009A0648"/>
    <w:rsid w:val="009A1EE3"/>
    <w:rsid w:val="009A2567"/>
    <w:rsid w:val="009A7FCA"/>
    <w:rsid w:val="009B6665"/>
    <w:rsid w:val="009B791A"/>
    <w:rsid w:val="009C1582"/>
    <w:rsid w:val="009D17E6"/>
    <w:rsid w:val="009D6AC4"/>
    <w:rsid w:val="009E0B85"/>
    <w:rsid w:val="009E2AC1"/>
    <w:rsid w:val="009E3D0A"/>
    <w:rsid w:val="009E5841"/>
    <w:rsid w:val="009E7B52"/>
    <w:rsid w:val="009F0FF4"/>
    <w:rsid w:val="009F5AF9"/>
    <w:rsid w:val="009F700B"/>
    <w:rsid w:val="00A00AB5"/>
    <w:rsid w:val="00A0191B"/>
    <w:rsid w:val="00A0333B"/>
    <w:rsid w:val="00A03ADD"/>
    <w:rsid w:val="00A1134D"/>
    <w:rsid w:val="00A16AA0"/>
    <w:rsid w:val="00A177E4"/>
    <w:rsid w:val="00A209A6"/>
    <w:rsid w:val="00A24873"/>
    <w:rsid w:val="00A24A01"/>
    <w:rsid w:val="00A32CD6"/>
    <w:rsid w:val="00A348A4"/>
    <w:rsid w:val="00A348FC"/>
    <w:rsid w:val="00A34E1E"/>
    <w:rsid w:val="00A41E4C"/>
    <w:rsid w:val="00A42FE1"/>
    <w:rsid w:val="00A43C97"/>
    <w:rsid w:val="00A461BB"/>
    <w:rsid w:val="00A52BE1"/>
    <w:rsid w:val="00A54452"/>
    <w:rsid w:val="00A548D7"/>
    <w:rsid w:val="00A56CE1"/>
    <w:rsid w:val="00A611D9"/>
    <w:rsid w:val="00A67E79"/>
    <w:rsid w:val="00A7048C"/>
    <w:rsid w:val="00A761DF"/>
    <w:rsid w:val="00A80659"/>
    <w:rsid w:val="00A806DC"/>
    <w:rsid w:val="00A8205F"/>
    <w:rsid w:val="00A82AFE"/>
    <w:rsid w:val="00A85BB8"/>
    <w:rsid w:val="00A867DB"/>
    <w:rsid w:val="00A90470"/>
    <w:rsid w:val="00A91327"/>
    <w:rsid w:val="00A93C4D"/>
    <w:rsid w:val="00A93EA6"/>
    <w:rsid w:val="00AB3072"/>
    <w:rsid w:val="00AB6B7C"/>
    <w:rsid w:val="00AC5278"/>
    <w:rsid w:val="00AC55C0"/>
    <w:rsid w:val="00AC62ED"/>
    <w:rsid w:val="00AD56CE"/>
    <w:rsid w:val="00AD6108"/>
    <w:rsid w:val="00AE30BF"/>
    <w:rsid w:val="00AE65C7"/>
    <w:rsid w:val="00AF24BF"/>
    <w:rsid w:val="00AF4F0D"/>
    <w:rsid w:val="00AF4FAE"/>
    <w:rsid w:val="00AF79D0"/>
    <w:rsid w:val="00B00F37"/>
    <w:rsid w:val="00B04B5B"/>
    <w:rsid w:val="00B06884"/>
    <w:rsid w:val="00B07F16"/>
    <w:rsid w:val="00B1720A"/>
    <w:rsid w:val="00B21942"/>
    <w:rsid w:val="00B34D5E"/>
    <w:rsid w:val="00B36AC1"/>
    <w:rsid w:val="00B40442"/>
    <w:rsid w:val="00B4323A"/>
    <w:rsid w:val="00B43A67"/>
    <w:rsid w:val="00B4791B"/>
    <w:rsid w:val="00B47E74"/>
    <w:rsid w:val="00B511B2"/>
    <w:rsid w:val="00B511F2"/>
    <w:rsid w:val="00B52C81"/>
    <w:rsid w:val="00B54815"/>
    <w:rsid w:val="00B55496"/>
    <w:rsid w:val="00B62B58"/>
    <w:rsid w:val="00B63CE2"/>
    <w:rsid w:val="00B66807"/>
    <w:rsid w:val="00B751F6"/>
    <w:rsid w:val="00B81371"/>
    <w:rsid w:val="00B8325F"/>
    <w:rsid w:val="00B90F92"/>
    <w:rsid w:val="00B912D3"/>
    <w:rsid w:val="00B93159"/>
    <w:rsid w:val="00B93909"/>
    <w:rsid w:val="00B95429"/>
    <w:rsid w:val="00BA0C2B"/>
    <w:rsid w:val="00BA51B8"/>
    <w:rsid w:val="00BB10DD"/>
    <w:rsid w:val="00BB14D0"/>
    <w:rsid w:val="00BB5BDB"/>
    <w:rsid w:val="00BC057C"/>
    <w:rsid w:val="00BC05B5"/>
    <w:rsid w:val="00BC0C52"/>
    <w:rsid w:val="00BC1F19"/>
    <w:rsid w:val="00BC2D30"/>
    <w:rsid w:val="00BC417C"/>
    <w:rsid w:val="00BC42B2"/>
    <w:rsid w:val="00BC4824"/>
    <w:rsid w:val="00BC4854"/>
    <w:rsid w:val="00BC48B5"/>
    <w:rsid w:val="00BC70AE"/>
    <w:rsid w:val="00BD1932"/>
    <w:rsid w:val="00BD2307"/>
    <w:rsid w:val="00BD3419"/>
    <w:rsid w:val="00BD3A34"/>
    <w:rsid w:val="00BD4651"/>
    <w:rsid w:val="00BD57FE"/>
    <w:rsid w:val="00BE06B5"/>
    <w:rsid w:val="00BE5693"/>
    <w:rsid w:val="00BF0AC0"/>
    <w:rsid w:val="00BF29A4"/>
    <w:rsid w:val="00BF5803"/>
    <w:rsid w:val="00C0040A"/>
    <w:rsid w:val="00C00D33"/>
    <w:rsid w:val="00C01E2B"/>
    <w:rsid w:val="00C02CC6"/>
    <w:rsid w:val="00C0596E"/>
    <w:rsid w:val="00C07DB4"/>
    <w:rsid w:val="00C13323"/>
    <w:rsid w:val="00C136C2"/>
    <w:rsid w:val="00C23350"/>
    <w:rsid w:val="00C25098"/>
    <w:rsid w:val="00C25B31"/>
    <w:rsid w:val="00C306DC"/>
    <w:rsid w:val="00C30931"/>
    <w:rsid w:val="00C32746"/>
    <w:rsid w:val="00C353B7"/>
    <w:rsid w:val="00C40A89"/>
    <w:rsid w:val="00C456C4"/>
    <w:rsid w:val="00C461CF"/>
    <w:rsid w:val="00C50F26"/>
    <w:rsid w:val="00C51471"/>
    <w:rsid w:val="00C52C4E"/>
    <w:rsid w:val="00C5327C"/>
    <w:rsid w:val="00C70F3A"/>
    <w:rsid w:val="00C72825"/>
    <w:rsid w:val="00C74D85"/>
    <w:rsid w:val="00C75529"/>
    <w:rsid w:val="00C82CE4"/>
    <w:rsid w:val="00C84390"/>
    <w:rsid w:val="00CA5CD4"/>
    <w:rsid w:val="00CA6021"/>
    <w:rsid w:val="00CA612D"/>
    <w:rsid w:val="00CB3FC8"/>
    <w:rsid w:val="00CB40E9"/>
    <w:rsid w:val="00CC0C21"/>
    <w:rsid w:val="00CC2C26"/>
    <w:rsid w:val="00CC3D77"/>
    <w:rsid w:val="00CC4BEE"/>
    <w:rsid w:val="00CC51EA"/>
    <w:rsid w:val="00CC55C5"/>
    <w:rsid w:val="00CE0C31"/>
    <w:rsid w:val="00CE4B0D"/>
    <w:rsid w:val="00CE563A"/>
    <w:rsid w:val="00CE5A75"/>
    <w:rsid w:val="00CE640B"/>
    <w:rsid w:val="00CF225D"/>
    <w:rsid w:val="00D039CD"/>
    <w:rsid w:val="00D0500C"/>
    <w:rsid w:val="00D079C6"/>
    <w:rsid w:val="00D13202"/>
    <w:rsid w:val="00D134F8"/>
    <w:rsid w:val="00D13571"/>
    <w:rsid w:val="00D152DD"/>
    <w:rsid w:val="00D1591C"/>
    <w:rsid w:val="00D163A8"/>
    <w:rsid w:val="00D16A0B"/>
    <w:rsid w:val="00D31C7E"/>
    <w:rsid w:val="00D332C5"/>
    <w:rsid w:val="00D34986"/>
    <w:rsid w:val="00D35AC8"/>
    <w:rsid w:val="00D36077"/>
    <w:rsid w:val="00D531F9"/>
    <w:rsid w:val="00D57F71"/>
    <w:rsid w:val="00D620B9"/>
    <w:rsid w:val="00D77431"/>
    <w:rsid w:val="00D8130D"/>
    <w:rsid w:val="00D81464"/>
    <w:rsid w:val="00D834A1"/>
    <w:rsid w:val="00D83BF7"/>
    <w:rsid w:val="00D851BD"/>
    <w:rsid w:val="00D87A4E"/>
    <w:rsid w:val="00D96B8D"/>
    <w:rsid w:val="00D96F8B"/>
    <w:rsid w:val="00DA2ACE"/>
    <w:rsid w:val="00DA2D5B"/>
    <w:rsid w:val="00DA3646"/>
    <w:rsid w:val="00DA41C7"/>
    <w:rsid w:val="00DA4458"/>
    <w:rsid w:val="00DA746C"/>
    <w:rsid w:val="00DB447A"/>
    <w:rsid w:val="00DB45E5"/>
    <w:rsid w:val="00DB485D"/>
    <w:rsid w:val="00DB5A15"/>
    <w:rsid w:val="00DB6652"/>
    <w:rsid w:val="00DB69ED"/>
    <w:rsid w:val="00DB767F"/>
    <w:rsid w:val="00DB7DA6"/>
    <w:rsid w:val="00DC6961"/>
    <w:rsid w:val="00DC72BD"/>
    <w:rsid w:val="00DD196A"/>
    <w:rsid w:val="00DD2924"/>
    <w:rsid w:val="00DD6E16"/>
    <w:rsid w:val="00DD7786"/>
    <w:rsid w:val="00DE03A7"/>
    <w:rsid w:val="00DF1A32"/>
    <w:rsid w:val="00DF73A4"/>
    <w:rsid w:val="00E01EA7"/>
    <w:rsid w:val="00E01FA6"/>
    <w:rsid w:val="00E02F22"/>
    <w:rsid w:val="00E05BE2"/>
    <w:rsid w:val="00E07A3E"/>
    <w:rsid w:val="00E12F6F"/>
    <w:rsid w:val="00E16D98"/>
    <w:rsid w:val="00E20A86"/>
    <w:rsid w:val="00E213C5"/>
    <w:rsid w:val="00E2657A"/>
    <w:rsid w:val="00E35735"/>
    <w:rsid w:val="00E36CC5"/>
    <w:rsid w:val="00E41DBE"/>
    <w:rsid w:val="00E44A36"/>
    <w:rsid w:val="00E45735"/>
    <w:rsid w:val="00E504FD"/>
    <w:rsid w:val="00E62C1D"/>
    <w:rsid w:val="00E62DAB"/>
    <w:rsid w:val="00E6309E"/>
    <w:rsid w:val="00E63248"/>
    <w:rsid w:val="00E660F5"/>
    <w:rsid w:val="00E720C1"/>
    <w:rsid w:val="00E733F0"/>
    <w:rsid w:val="00E84640"/>
    <w:rsid w:val="00E8535D"/>
    <w:rsid w:val="00E86C67"/>
    <w:rsid w:val="00E92C35"/>
    <w:rsid w:val="00E92CCE"/>
    <w:rsid w:val="00E97DA0"/>
    <w:rsid w:val="00EA0952"/>
    <w:rsid w:val="00EA0CF0"/>
    <w:rsid w:val="00EA0DC8"/>
    <w:rsid w:val="00EA27BD"/>
    <w:rsid w:val="00EA38BA"/>
    <w:rsid w:val="00EA4935"/>
    <w:rsid w:val="00EB043F"/>
    <w:rsid w:val="00EB0AB1"/>
    <w:rsid w:val="00EB408C"/>
    <w:rsid w:val="00EB4F63"/>
    <w:rsid w:val="00EB6167"/>
    <w:rsid w:val="00EB7280"/>
    <w:rsid w:val="00EC410D"/>
    <w:rsid w:val="00EC4341"/>
    <w:rsid w:val="00ED0167"/>
    <w:rsid w:val="00ED3396"/>
    <w:rsid w:val="00ED4CD2"/>
    <w:rsid w:val="00EE2E28"/>
    <w:rsid w:val="00EE5325"/>
    <w:rsid w:val="00EE618B"/>
    <w:rsid w:val="00EF0718"/>
    <w:rsid w:val="00EF2FEA"/>
    <w:rsid w:val="00EF4392"/>
    <w:rsid w:val="00EF457A"/>
    <w:rsid w:val="00EF4D30"/>
    <w:rsid w:val="00F01882"/>
    <w:rsid w:val="00F1012A"/>
    <w:rsid w:val="00F10C6C"/>
    <w:rsid w:val="00F15452"/>
    <w:rsid w:val="00F20AEE"/>
    <w:rsid w:val="00F225EF"/>
    <w:rsid w:val="00F22E68"/>
    <w:rsid w:val="00F23B5D"/>
    <w:rsid w:val="00F3049E"/>
    <w:rsid w:val="00F35630"/>
    <w:rsid w:val="00F36A81"/>
    <w:rsid w:val="00F42C6F"/>
    <w:rsid w:val="00F44866"/>
    <w:rsid w:val="00F4597B"/>
    <w:rsid w:val="00F547A5"/>
    <w:rsid w:val="00F55BFC"/>
    <w:rsid w:val="00F640D7"/>
    <w:rsid w:val="00F65492"/>
    <w:rsid w:val="00F67D23"/>
    <w:rsid w:val="00F735AB"/>
    <w:rsid w:val="00F73954"/>
    <w:rsid w:val="00F92209"/>
    <w:rsid w:val="00F93A58"/>
    <w:rsid w:val="00F93F6F"/>
    <w:rsid w:val="00F96C9C"/>
    <w:rsid w:val="00FA1555"/>
    <w:rsid w:val="00FA2263"/>
    <w:rsid w:val="00FA4E1D"/>
    <w:rsid w:val="00FA5455"/>
    <w:rsid w:val="00FA6C4D"/>
    <w:rsid w:val="00FB0707"/>
    <w:rsid w:val="00FB115F"/>
    <w:rsid w:val="00FB3ACF"/>
    <w:rsid w:val="00FB766A"/>
    <w:rsid w:val="00FD0C20"/>
    <w:rsid w:val="00FD4367"/>
    <w:rsid w:val="00FD454B"/>
    <w:rsid w:val="00FD738C"/>
    <w:rsid w:val="00FE2055"/>
    <w:rsid w:val="00FE5BC3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287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locked="1" w:semiHidden="0" w:uiPriority="0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locked="1" w:semiHidden="0" w:uiPriority="0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locked="1" w:semiHidden="0" w:uiPriority="0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96C9C"/>
    <w:rPr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5E2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5D5E2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D5E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D5E23"/>
    <w:rPr>
      <w:rFonts w:cs="Times New Roman"/>
      <w:lang w:val="nb-NO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D5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nb-NO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5D5E2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5E23"/>
    <w:rPr>
      <w:rFonts w:ascii="Tahoma" w:hAnsi="Tahoma" w:cs="Times New Roman"/>
      <w:sz w:val="16"/>
      <w:lang w:val="nb-NO" w:eastAsia="ja-JP"/>
    </w:rPr>
  </w:style>
  <w:style w:type="paragraph" w:customStyle="1" w:styleId="reference">
    <w:name w:val="reference"/>
    <w:basedOn w:val="Normal"/>
    <w:uiPriority w:val="99"/>
    <w:rsid w:val="005D5E23"/>
    <w:pPr>
      <w:ind w:left="227" w:hanging="227"/>
      <w:jc w:val="both"/>
    </w:pPr>
    <w:rPr>
      <w:rFonts w:ascii="Times" w:hAnsi="Times"/>
      <w:sz w:val="18"/>
      <w:szCs w:val="20"/>
      <w:lang w:val="en-US" w:eastAsia="de-DE"/>
    </w:rPr>
  </w:style>
  <w:style w:type="character" w:styleId="Emphasis">
    <w:name w:val="Emphasis"/>
    <w:basedOn w:val="DefaultParagraphFont"/>
    <w:uiPriority w:val="99"/>
    <w:qFormat/>
    <w:rsid w:val="005D5E23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5D5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D5E23"/>
    <w:rPr>
      <w:rFonts w:cs="Times New Roman"/>
      <w:sz w:val="24"/>
      <w:lang w:val="nb-NO" w:eastAsia="ja-JP"/>
    </w:rPr>
  </w:style>
  <w:style w:type="paragraph" w:styleId="Footer">
    <w:name w:val="footer"/>
    <w:basedOn w:val="Normal"/>
    <w:link w:val="FooterChar"/>
    <w:uiPriority w:val="99"/>
    <w:rsid w:val="005D5E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D5E23"/>
    <w:rPr>
      <w:rFonts w:cs="Times New Roman"/>
      <w:sz w:val="24"/>
      <w:lang w:val="nb-NO" w:eastAsia="ja-JP"/>
    </w:rPr>
  </w:style>
  <w:style w:type="paragraph" w:customStyle="1" w:styleId="ColorfulList-Accent11">
    <w:name w:val="Colorful List - Accent 11"/>
    <w:basedOn w:val="Normal"/>
    <w:uiPriority w:val="99"/>
    <w:rsid w:val="005D5E23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5D5E23"/>
    <w:rPr>
      <w:rFonts w:cs="Times New Roman"/>
      <w:b/>
    </w:rPr>
  </w:style>
  <w:style w:type="paragraph" w:styleId="DocumentMap">
    <w:name w:val="Document Map"/>
    <w:basedOn w:val="Normal"/>
    <w:link w:val="DocumentMapChar"/>
    <w:uiPriority w:val="99"/>
    <w:semiHidden/>
    <w:rsid w:val="005D5E2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Pr>
      <w:rFonts w:cs="Times New Roman"/>
      <w:sz w:val="2"/>
      <w:lang w:eastAsia="ja-JP"/>
    </w:rPr>
  </w:style>
  <w:style w:type="character" w:customStyle="1" w:styleId="black">
    <w:name w:val="black"/>
    <w:basedOn w:val="DefaultParagraphFont"/>
    <w:uiPriority w:val="99"/>
    <w:rsid w:val="005D5E23"/>
    <w:rPr>
      <w:rFonts w:cs="Times New Roman"/>
    </w:rPr>
  </w:style>
  <w:style w:type="character" w:styleId="Hyperlink">
    <w:name w:val="Hyperlink"/>
    <w:basedOn w:val="DefaultParagraphFont"/>
    <w:uiPriority w:val="99"/>
    <w:rsid w:val="00722879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E1BB3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87630E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rsid w:val="007C1E4F"/>
    <w:pPr>
      <w:spacing w:before="100" w:beforeAutospacing="1" w:after="100" w:afterAutospacing="1"/>
    </w:pPr>
    <w:rPr>
      <w:rFonts w:ascii="Times" w:hAnsi="Times"/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rsid w:val="00106E4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03E30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36C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CC5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36CC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6CC5"/>
    <w:rPr>
      <w:noProof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locked="1" w:semiHidden="0" w:uiPriority="0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locked="1" w:semiHidden="0" w:uiPriority="0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locked="1" w:semiHidden="0" w:uiPriority="0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96C9C"/>
    <w:rPr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5E2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5D5E2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D5E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D5E23"/>
    <w:rPr>
      <w:rFonts w:cs="Times New Roman"/>
      <w:lang w:val="nb-NO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D5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nb-NO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5D5E2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5E23"/>
    <w:rPr>
      <w:rFonts w:ascii="Tahoma" w:hAnsi="Tahoma" w:cs="Times New Roman"/>
      <w:sz w:val="16"/>
      <w:lang w:val="nb-NO" w:eastAsia="ja-JP"/>
    </w:rPr>
  </w:style>
  <w:style w:type="paragraph" w:customStyle="1" w:styleId="reference">
    <w:name w:val="reference"/>
    <w:basedOn w:val="Normal"/>
    <w:uiPriority w:val="99"/>
    <w:rsid w:val="005D5E23"/>
    <w:pPr>
      <w:ind w:left="227" w:hanging="227"/>
      <w:jc w:val="both"/>
    </w:pPr>
    <w:rPr>
      <w:rFonts w:ascii="Times" w:hAnsi="Times"/>
      <w:sz w:val="18"/>
      <w:szCs w:val="20"/>
      <w:lang w:val="en-US" w:eastAsia="de-DE"/>
    </w:rPr>
  </w:style>
  <w:style w:type="character" w:styleId="Emphasis">
    <w:name w:val="Emphasis"/>
    <w:basedOn w:val="DefaultParagraphFont"/>
    <w:uiPriority w:val="99"/>
    <w:qFormat/>
    <w:rsid w:val="005D5E23"/>
    <w:rPr>
      <w:rFonts w:cs="Times New Roman"/>
      <w:i/>
    </w:rPr>
  </w:style>
  <w:style w:type="paragraph" w:styleId="Header">
    <w:name w:val="header"/>
    <w:basedOn w:val="Normal"/>
    <w:link w:val="HeaderChar"/>
    <w:uiPriority w:val="99"/>
    <w:rsid w:val="005D5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D5E23"/>
    <w:rPr>
      <w:rFonts w:cs="Times New Roman"/>
      <w:sz w:val="24"/>
      <w:lang w:val="nb-NO" w:eastAsia="ja-JP"/>
    </w:rPr>
  </w:style>
  <w:style w:type="paragraph" w:styleId="Footer">
    <w:name w:val="footer"/>
    <w:basedOn w:val="Normal"/>
    <w:link w:val="FooterChar"/>
    <w:uiPriority w:val="99"/>
    <w:rsid w:val="005D5E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D5E23"/>
    <w:rPr>
      <w:rFonts w:cs="Times New Roman"/>
      <w:sz w:val="24"/>
      <w:lang w:val="nb-NO" w:eastAsia="ja-JP"/>
    </w:rPr>
  </w:style>
  <w:style w:type="paragraph" w:customStyle="1" w:styleId="ColorfulList-Accent11">
    <w:name w:val="Colorful List - Accent 11"/>
    <w:basedOn w:val="Normal"/>
    <w:uiPriority w:val="99"/>
    <w:rsid w:val="005D5E23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5D5E23"/>
    <w:rPr>
      <w:rFonts w:cs="Times New Roman"/>
      <w:b/>
    </w:rPr>
  </w:style>
  <w:style w:type="paragraph" w:styleId="DocumentMap">
    <w:name w:val="Document Map"/>
    <w:basedOn w:val="Normal"/>
    <w:link w:val="DocumentMapChar"/>
    <w:uiPriority w:val="99"/>
    <w:semiHidden/>
    <w:rsid w:val="005D5E2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Pr>
      <w:rFonts w:cs="Times New Roman"/>
      <w:sz w:val="2"/>
      <w:lang w:eastAsia="ja-JP"/>
    </w:rPr>
  </w:style>
  <w:style w:type="character" w:customStyle="1" w:styleId="black">
    <w:name w:val="black"/>
    <w:basedOn w:val="DefaultParagraphFont"/>
    <w:uiPriority w:val="99"/>
    <w:rsid w:val="005D5E23"/>
    <w:rPr>
      <w:rFonts w:cs="Times New Roman"/>
    </w:rPr>
  </w:style>
  <w:style w:type="character" w:styleId="Hyperlink">
    <w:name w:val="Hyperlink"/>
    <w:basedOn w:val="DefaultParagraphFont"/>
    <w:uiPriority w:val="99"/>
    <w:rsid w:val="00722879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E1BB3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87630E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rsid w:val="007C1E4F"/>
    <w:pPr>
      <w:spacing w:before="100" w:beforeAutospacing="1" w:after="100" w:afterAutospacing="1"/>
    </w:pPr>
    <w:rPr>
      <w:rFonts w:ascii="Times" w:hAnsi="Times"/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rsid w:val="00106E4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03E30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36C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CC5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36CC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6CC5"/>
    <w:rPr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2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1BA94-F44B-4B0C-A974-DD436F616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28</Words>
  <Characters>21218</Characters>
  <Application>Microsoft Office Word</Application>
  <DocSecurity>0</DocSecurity>
  <Lines>17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induces more changes in gene expression than oxygen deprivation in the anoxia tolerant crucian carp (Carassius carasius)</vt:lpstr>
    </vt:vector>
  </TitlesOfParts>
  <Company>UiO</Company>
  <LinksUpToDate>false</LinksUpToDate>
  <CharactersWithSpaces>2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induces more changes in gene expression than oxygen deprivation in the anoxia tolerant crucian carp (Carassius carasius)</dc:title>
  <dc:creator>karest</dc:creator>
  <cp:lastModifiedBy>Kåre-Olav Stensløkken</cp:lastModifiedBy>
  <cp:revision>4</cp:revision>
  <cp:lastPrinted>2014-01-07T14:23:00Z</cp:lastPrinted>
  <dcterms:created xsi:type="dcterms:W3CDTF">2014-10-09T07:33:00Z</dcterms:created>
  <dcterms:modified xsi:type="dcterms:W3CDTF">2014-10-0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(AMA)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(note with bibliography)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 (PNAS)</vt:lpwstr>
  </property>
  <property fmtid="{D5CDD505-2E9C-101B-9397-08002B2CF9AE}" pid="21" name="Mendeley Recent Style Id 9_1">
    <vt:lpwstr>http://www.zotero.org/styles/the-journal-of-experimental-biology</vt:lpwstr>
  </property>
  <property fmtid="{D5CDD505-2E9C-101B-9397-08002B2CF9AE}" pid="22" name="Mendeley Recent Style Name 9_1">
    <vt:lpwstr>The Journal of Experimental Biology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ser Name_1">
    <vt:lpwstr>cossins@liverpool.ac.uk@www.mendeley.com</vt:lpwstr>
  </property>
</Properties>
</file>